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345E42" w14:textId="5AD11D06" w:rsidR="009D4042" w:rsidRDefault="00E46466">
      <w:pPr>
        <w:rPr>
          <w:rFonts w:ascii="Times New Roman" w:hAnsi="Times New Roman" w:cs="Times New Roman"/>
          <w:sz w:val="24"/>
          <w:szCs w:val="24"/>
        </w:rPr>
      </w:pPr>
      <w:bookmarkStart w:id="0" w:name="_Hlk69059081"/>
      <w:r w:rsidRPr="00B964A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9462B9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="008F5815" w:rsidRPr="00B964A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55EB6" w:rsidRPr="00B964A5">
        <w:rPr>
          <w:rFonts w:ascii="Times New Roman" w:hAnsi="Times New Roman" w:cs="Times New Roman"/>
          <w:b/>
          <w:bCs/>
          <w:sz w:val="24"/>
          <w:szCs w:val="24"/>
        </w:rPr>
        <w:t>Table</w:t>
      </w:r>
      <w:bookmarkStart w:id="1" w:name="_Hlk53246954"/>
      <w:r w:rsidR="001E2296" w:rsidRPr="00B964A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91034" w:rsidRPr="00B964A5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832C7B" w:rsidRPr="00B964A5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 w:rsidR="00F55EB6" w:rsidRPr="00B964A5">
        <w:rPr>
          <w:rFonts w:ascii="Times New Roman" w:hAnsi="Times New Roman" w:cs="Times New Roman"/>
          <w:b/>
          <w:bCs/>
          <w:i/>
          <w:sz w:val="24"/>
          <w:szCs w:val="24"/>
        </w:rPr>
        <w:t>African trypanosomiasis</w:t>
      </w:r>
      <w:r w:rsidR="00F55EB6" w:rsidRPr="00B964A5">
        <w:rPr>
          <w:rFonts w:ascii="Times New Roman" w:hAnsi="Times New Roman" w:cs="Times New Roman"/>
          <w:b/>
          <w:bCs/>
          <w:sz w:val="24"/>
          <w:szCs w:val="24"/>
        </w:rPr>
        <w:t xml:space="preserve"> ID</w:t>
      </w:r>
      <w:r w:rsidR="00F55EB6" w:rsidRPr="00B964A5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5143</w:t>
      </w:r>
      <w:bookmarkEnd w:id="1"/>
      <w:r w:rsidR="00F55EB6" w:rsidRPr="00B964A5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="00832C7B" w:rsidRPr="00B964A5">
        <w:rPr>
          <w:rFonts w:ascii="Times New Roman" w:hAnsi="Times New Roman" w:cs="Times New Roman"/>
          <w:b/>
          <w:bCs/>
          <w:sz w:val="24"/>
          <w:szCs w:val="24"/>
        </w:rPr>
        <w:t xml:space="preserve">b) </w:t>
      </w:r>
      <w:r w:rsidR="00F55EB6" w:rsidRPr="00B964A5">
        <w:rPr>
          <w:rFonts w:ascii="Times New Roman" w:hAnsi="Times New Roman" w:cs="Times New Roman"/>
          <w:b/>
          <w:bCs/>
          <w:sz w:val="24"/>
          <w:szCs w:val="24"/>
        </w:rPr>
        <w:t xml:space="preserve">Stage 2 Biomarker gene </w:t>
      </w:r>
      <w:r w:rsidR="00832C7B" w:rsidRPr="00B964A5">
        <w:rPr>
          <w:rFonts w:ascii="Times New Roman" w:hAnsi="Times New Roman" w:cs="Times New Roman"/>
          <w:b/>
          <w:bCs/>
          <w:sz w:val="24"/>
          <w:szCs w:val="24"/>
        </w:rPr>
        <w:t>expression profiles</w:t>
      </w:r>
      <w:bookmarkEnd w:id="0"/>
      <w:r w:rsidR="00832C7B" w:rsidRPr="009D4042">
        <w:rPr>
          <w:rFonts w:ascii="Times New Roman" w:hAnsi="Times New Roman" w:cs="Times New Roman"/>
          <w:sz w:val="24"/>
          <w:szCs w:val="24"/>
        </w:rPr>
        <w:t>.</w:t>
      </w:r>
    </w:p>
    <w:p w14:paraId="60C619F2" w14:textId="2236FA7D" w:rsidR="00376875" w:rsidRPr="00F55EB6" w:rsidRDefault="00376875">
      <w:pPr>
        <w:rPr>
          <w:rFonts w:ascii="Times New Roman" w:hAnsi="Times New Roman" w:cs="Times New Roman"/>
          <w:sz w:val="24"/>
          <w:szCs w:val="24"/>
        </w:rPr>
      </w:pPr>
      <w:r w:rsidRPr="009D4042">
        <w:rPr>
          <w:rFonts w:ascii="Times New Roman" w:hAnsi="Times New Roman" w:cs="Times New Roman"/>
          <w:sz w:val="24"/>
          <w:szCs w:val="24"/>
        </w:rPr>
        <w:t>a</w:t>
      </w:r>
      <w:r w:rsidR="00FB19C2" w:rsidRPr="009D4042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GridTable1Light1"/>
        <w:tblW w:w="0" w:type="auto"/>
        <w:tblLook w:val="04A0" w:firstRow="1" w:lastRow="0" w:firstColumn="1" w:lastColumn="0" w:noHBand="0" w:noVBand="1"/>
      </w:tblPr>
      <w:tblGrid>
        <w:gridCol w:w="3539"/>
        <w:gridCol w:w="867"/>
        <w:gridCol w:w="1118"/>
        <w:gridCol w:w="1275"/>
        <w:gridCol w:w="1276"/>
        <w:gridCol w:w="2648"/>
      </w:tblGrid>
      <w:tr w:rsidR="00FB19C2" w:rsidRPr="00BE79F4" w14:paraId="2A997749" w14:textId="77777777" w:rsidTr="000452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7CCB12F4" w14:textId="4F2879A1" w:rsidR="00F55EB6" w:rsidRPr="00BE79F4" w:rsidRDefault="00DF37BA" w:rsidP="00F55EB6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BE79F4">
              <w:rPr>
                <w:rFonts w:ascii="Arial" w:hAnsi="Arial" w:cs="Arial"/>
                <w:i/>
                <w:sz w:val="18"/>
                <w:szCs w:val="18"/>
              </w:rPr>
              <w:t>African trypanosomiasis</w:t>
            </w:r>
            <w:r w:rsidRPr="00BE79F4">
              <w:rPr>
                <w:rFonts w:ascii="Arial" w:hAnsi="Arial" w:cs="Arial"/>
                <w:sz w:val="18"/>
                <w:szCs w:val="18"/>
              </w:rPr>
              <w:t xml:space="preserve"> ID</w:t>
            </w:r>
            <w:r w:rsidRPr="00BE79F4">
              <w:rPr>
                <w:rFonts w:ascii="Arial" w:hAnsi="Arial" w:cs="Arial"/>
                <w:sz w:val="18"/>
                <w:szCs w:val="18"/>
                <w:vertAlign w:val="superscript"/>
              </w:rPr>
              <w:t>5143</w:t>
            </w:r>
            <w:r w:rsidRPr="00BE79F4">
              <w:rPr>
                <w:rFonts w:ascii="Arial" w:hAnsi="Arial" w:cs="Arial"/>
                <w:sz w:val="18"/>
                <w:szCs w:val="18"/>
              </w:rPr>
              <w:t xml:space="preserve"> Genes</w:t>
            </w:r>
          </w:p>
        </w:tc>
        <w:tc>
          <w:tcPr>
            <w:tcW w:w="867" w:type="dxa"/>
          </w:tcPr>
          <w:p w14:paraId="15A3269C" w14:textId="7BDDD5AE" w:rsidR="00F55EB6" w:rsidRPr="00BE79F4" w:rsidRDefault="00F55EB6" w:rsidP="00F55E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BE79F4">
              <w:rPr>
                <w:rFonts w:ascii="Arial" w:hAnsi="Arial" w:cs="Arial"/>
                <w:sz w:val="18"/>
                <w:szCs w:val="18"/>
              </w:rPr>
              <w:t>Symbol</w:t>
            </w:r>
          </w:p>
        </w:tc>
        <w:tc>
          <w:tcPr>
            <w:tcW w:w="1118" w:type="dxa"/>
          </w:tcPr>
          <w:p w14:paraId="2F0CEDD6" w14:textId="085B5EC3" w:rsidR="00F55EB6" w:rsidRPr="00BE79F4" w:rsidRDefault="00F55EB6" w:rsidP="00F55E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BE79F4">
              <w:rPr>
                <w:rFonts w:ascii="Arial" w:hAnsi="Arial" w:cs="Arial"/>
                <w:sz w:val="18"/>
                <w:szCs w:val="18"/>
              </w:rPr>
              <w:t>Max FC</w:t>
            </w:r>
            <w:r w:rsidRPr="00BE79F4">
              <w:rPr>
                <w:rFonts w:ascii="Arial" w:hAnsi="Arial" w:cs="Arial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275" w:type="dxa"/>
          </w:tcPr>
          <w:p w14:paraId="1E0D094E" w14:textId="52361A82" w:rsidR="00F55EB6" w:rsidRPr="00BE79F4" w:rsidRDefault="00C512CC" w:rsidP="00F55E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BE79F4">
              <w:rPr>
                <w:rFonts w:ascii="Arial" w:hAnsi="Arial" w:cs="Arial"/>
                <w:sz w:val="18"/>
                <w:szCs w:val="18"/>
              </w:rPr>
              <w:t>Adj</w:t>
            </w:r>
            <w:proofErr w:type="spellEnd"/>
            <w:r w:rsidRPr="00BE79F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F55EB6" w:rsidRPr="00BE79F4">
              <w:rPr>
                <w:rFonts w:ascii="Arial" w:hAnsi="Arial" w:cs="Arial"/>
                <w:sz w:val="18"/>
                <w:szCs w:val="18"/>
              </w:rPr>
              <w:t>p</w:t>
            </w:r>
            <w:r w:rsidRPr="00BE79F4">
              <w:rPr>
                <w:rFonts w:ascii="Arial" w:hAnsi="Arial" w:cs="Arial"/>
                <w:sz w:val="18"/>
                <w:szCs w:val="18"/>
              </w:rPr>
              <w:t>-</w:t>
            </w:r>
            <w:r w:rsidR="00F55EB6" w:rsidRPr="00BE79F4">
              <w:rPr>
                <w:rFonts w:ascii="Arial" w:hAnsi="Arial" w:cs="Arial"/>
                <w:sz w:val="18"/>
                <w:szCs w:val="18"/>
              </w:rPr>
              <w:t>value</w:t>
            </w:r>
          </w:p>
        </w:tc>
        <w:tc>
          <w:tcPr>
            <w:tcW w:w="1276" w:type="dxa"/>
          </w:tcPr>
          <w:p w14:paraId="752AB1A6" w14:textId="5A336B70" w:rsidR="00F55EB6" w:rsidRPr="00BE79F4" w:rsidRDefault="00F55EB6" w:rsidP="00F55E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BE79F4">
              <w:rPr>
                <w:rFonts w:ascii="Arial" w:hAnsi="Arial" w:cs="Arial"/>
                <w:sz w:val="18"/>
                <w:szCs w:val="18"/>
              </w:rPr>
              <w:t>Pattern</w:t>
            </w:r>
          </w:p>
        </w:tc>
        <w:tc>
          <w:tcPr>
            <w:tcW w:w="2648" w:type="dxa"/>
          </w:tcPr>
          <w:p w14:paraId="01EE35FA" w14:textId="2CBE343B" w:rsidR="00F55EB6" w:rsidRPr="00BE79F4" w:rsidRDefault="00DF37BA" w:rsidP="00F55E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BE79F4">
              <w:rPr>
                <w:rFonts w:ascii="Arial" w:hAnsi="Arial" w:cs="Arial"/>
                <w:sz w:val="18"/>
                <w:szCs w:val="18"/>
              </w:rPr>
              <w:t>G</w:t>
            </w:r>
            <w:r w:rsidR="00F55EB6" w:rsidRPr="00BE79F4">
              <w:rPr>
                <w:rFonts w:ascii="Arial" w:hAnsi="Arial" w:cs="Arial"/>
                <w:sz w:val="18"/>
                <w:szCs w:val="18"/>
              </w:rPr>
              <w:t>ene function</w:t>
            </w:r>
          </w:p>
        </w:tc>
      </w:tr>
      <w:tr w:rsidR="00AE35B1" w:rsidRPr="00BE79F4" w14:paraId="346F0461" w14:textId="77777777" w:rsidTr="000452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6AC26C38" w14:textId="6B4F5B85" w:rsidR="00AE35B1" w:rsidRPr="00BE79F4" w:rsidRDefault="00AE35B1" w:rsidP="00AE35B1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BE79F4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Myeloid differentiation</w:t>
            </w:r>
            <w:r w:rsidRPr="00BE79F4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 xml:space="preserve"> response gene 88</w:t>
            </w:r>
          </w:p>
        </w:tc>
        <w:tc>
          <w:tcPr>
            <w:tcW w:w="867" w:type="dxa"/>
          </w:tcPr>
          <w:p w14:paraId="3FBE8D84" w14:textId="77777777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Myd</w:t>
            </w:r>
            <w:r w:rsidRPr="00BE79F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8</w:t>
            </w:r>
          </w:p>
        </w:tc>
        <w:tc>
          <w:tcPr>
            <w:tcW w:w="1118" w:type="dxa"/>
          </w:tcPr>
          <w:p w14:paraId="0C47CD62" w14:textId="3D9F6C76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1.74</w:t>
            </w:r>
            <w:r w:rsidRPr="00BE79F4"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275" w:type="dxa"/>
          </w:tcPr>
          <w:p w14:paraId="399EE691" w14:textId="0BCD8D1B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3.61E-02</w:t>
            </w:r>
          </w:p>
        </w:tc>
        <w:tc>
          <w:tcPr>
            <w:tcW w:w="1276" w:type="dxa"/>
          </w:tcPr>
          <w:p w14:paraId="20002AD6" w14:textId="20A274A0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[7dpi↑-28dpi↑]</w:t>
            </w:r>
          </w:p>
        </w:tc>
        <w:tc>
          <w:tcPr>
            <w:tcW w:w="2648" w:type="dxa"/>
          </w:tcPr>
          <w:p w14:paraId="41780545" w14:textId="67533872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Innate cascade</w:t>
            </w:r>
          </w:p>
        </w:tc>
      </w:tr>
      <w:tr w:rsidR="00AE35B1" w:rsidRPr="00BE79F4" w14:paraId="31A7380D" w14:textId="77777777" w:rsidTr="000452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2207CEB0" w14:textId="668DC039" w:rsidR="00AE35B1" w:rsidRPr="00BE79F4" w:rsidRDefault="00AE35B1" w:rsidP="00AE35B1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BE79F4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Toll receptor 9</w:t>
            </w:r>
          </w:p>
        </w:tc>
        <w:tc>
          <w:tcPr>
            <w:tcW w:w="867" w:type="dxa"/>
          </w:tcPr>
          <w:p w14:paraId="2090FA6D" w14:textId="77777777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E79F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Tlr</w:t>
            </w:r>
            <w:r w:rsidRPr="00BE79F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9 </w:t>
            </w:r>
          </w:p>
        </w:tc>
        <w:tc>
          <w:tcPr>
            <w:tcW w:w="1118" w:type="dxa"/>
          </w:tcPr>
          <w:p w14:paraId="74E3DBD2" w14:textId="502A7500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PCR</w:t>
            </w:r>
            <w:r w:rsidRPr="00BE79F4">
              <w:rPr>
                <w:rFonts w:ascii="Arial" w:hAnsi="Arial" w:cs="Arial"/>
                <w:sz w:val="16"/>
                <w:szCs w:val="16"/>
                <w:vertAlign w:val="superscript"/>
              </w:rPr>
              <w:t>+ve</w:t>
            </w:r>
          </w:p>
        </w:tc>
        <w:tc>
          <w:tcPr>
            <w:tcW w:w="1275" w:type="dxa"/>
          </w:tcPr>
          <w:p w14:paraId="6474F847" w14:textId="77777777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665B8B2" w14:textId="751F6236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[28dpi↑]</w:t>
            </w:r>
          </w:p>
        </w:tc>
        <w:tc>
          <w:tcPr>
            <w:tcW w:w="2648" w:type="dxa"/>
          </w:tcPr>
          <w:p w14:paraId="376B7D00" w14:textId="42699465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Innate cascade</w:t>
            </w:r>
          </w:p>
        </w:tc>
      </w:tr>
      <w:tr w:rsidR="00AE35B1" w:rsidRPr="00BE79F4" w14:paraId="3298947C" w14:textId="77777777" w:rsidTr="000452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771E1666" w14:textId="574CCC0D" w:rsidR="00AE35B1" w:rsidRPr="00BE79F4" w:rsidRDefault="00AE35B1" w:rsidP="00AE35B1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BE79F4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Thimet oligopeptidase 1</w:t>
            </w:r>
          </w:p>
        </w:tc>
        <w:tc>
          <w:tcPr>
            <w:tcW w:w="867" w:type="dxa"/>
          </w:tcPr>
          <w:p w14:paraId="584E326D" w14:textId="77777777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E79F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Thop</w:t>
            </w:r>
            <w:r w:rsidRPr="00BE79F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1 </w:t>
            </w:r>
          </w:p>
        </w:tc>
        <w:tc>
          <w:tcPr>
            <w:tcW w:w="1118" w:type="dxa"/>
          </w:tcPr>
          <w:p w14:paraId="4AF164AD" w14:textId="1F79841F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-2.52</w:t>
            </w:r>
            <w:r w:rsidRPr="00BE79F4">
              <w:rPr>
                <w:rFonts w:ascii="Arial" w:hAnsi="Arial" w:cs="Arial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1275" w:type="dxa"/>
          </w:tcPr>
          <w:p w14:paraId="29B01BF6" w14:textId="13CE5D86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1.21E-07</w:t>
            </w:r>
          </w:p>
        </w:tc>
        <w:tc>
          <w:tcPr>
            <w:tcW w:w="1276" w:type="dxa"/>
          </w:tcPr>
          <w:p w14:paraId="642D8169" w14:textId="5007AAED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[7dpi↑]</w:t>
            </w:r>
          </w:p>
        </w:tc>
        <w:tc>
          <w:tcPr>
            <w:tcW w:w="2648" w:type="dxa"/>
          </w:tcPr>
          <w:p w14:paraId="40CA7934" w14:textId="76C9EF47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Circadian activity</w:t>
            </w:r>
          </w:p>
        </w:tc>
      </w:tr>
      <w:tr w:rsidR="00AE35B1" w:rsidRPr="00BE79F4" w14:paraId="1DCBFE60" w14:textId="77777777" w:rsidTr="000452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2AC00593" w14:textId="501FC0C0" w:rsidR="00AE35B1" w:rsidRPr="00BE79F4" w:rsidRDefault="00AE35B1" w:rsidP="00AE35B1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BE79F4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 xml:space="preserve">Indoleamine 2,3-dioxygenase 1 </w:t>
            </w:r>
          </w:p>
        </w:tc>
        <w:tc>
          <w:tcPr>
            <w:tcW w:w="867" w:type="dxa"/>
          </w:tcPr>
          <w:p w14:paraId="23A29971" w14:textId="6D325ACB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E79F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Ido</w:t>
            </w:r>
            <w:r w:rsidRPr="00BE79F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1 </w:t>
            </w:r>
          </w:p>
        </w:tc>
        <w:tc>
          <w:tcPr>
            <w:tcW w:w="1118" w:type="dxa"/>
          </w:tcPr>
          <w:p w14:paraId="2FE55101" w14:textId="3FD1FDCE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1.40</w:t>
            </w:r>
            <w:r w:rsidRPr="00BE79F4">
              <w:rPr>
                <w:rFonts w:ascii="Arial" w:hAnsi="Arial" w:cs="Arial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1275" w:type="dxa"/>
          </w:tcPr>
          <w:p w14:paraId="0B615BBF" w14:textId="76029C94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3.08E-05</w:t>
            </w:r>
          </w:p>
        </w:tc>
        <w:tc>
          <w:tcPr>
            <w:tcW w:w="1276" w:type="dxa"/>
          </w:tcPr>
          <w:p w14:paraId="310973B2" w14:textId="102F5BF1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[28dpi↑]</w:t>
            </w:r>
          </w:p>
        </w:tc>
        <w:tc>
          <w:tcPr>
            <w:tcW w:w="2648" w:type="dxa"/>
          </w:tcPr>
          <w:p w14:paraId="52A84E2D" w14:textId="29D9901E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Tryptophan metabolism</w:t>
            </w:r>
          </w:p>
        </w:tc>
      </w:tr>
      <w:tr w:rsidR="00AE35B1" w:rsidRPr="00BE79F4" w14:paraId="39B0583C" w14:textId="77777777" w:rsidTr="000452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576B2E79" w14:textId="25A1164B" w:rsidR="00AE35B1" w:rsidRPr="00BE79F4" w:rsidRDefault="00AE35B1" w:rsidP="00AE35B1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BE79F4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 xml:space="preserve">Indoleamine 2,3-dioxygenase 2 </w:t>
            </w:r>
          </w:p>
        </w:tc>
        <w:tc>
          <w:tcPr>
            <w:tcW w:w="867" w:type="dxa"/>
          </w:tcPr>
          <w:p w14:paraId="45E2C8B9" w14:textId="2FE0FDEF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E79F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Ido</w:t>
            </w:r>
            <w:r w:rsidRPr="00BE79F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2 </w:t>
            </w:r>
          </w:p>
        </w:tc>
        <w:tc>
          <w:tcPr>
            <w:tcW w:w="1118" w:type="dxa"/>
          </w:tcPr>
          <w:p w14:paraId="283B4936" w14:textId="265207AB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</w:tcPr>
          <w:p w14:paraId="05745498" w14:textId="06F5C141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 xml:space="preserve">Not detected </w:t>
            </w:r>
          </w:p>
        </w:tc>
        <w:tc>
          <w:tcPr>
            <w:tcW w:w="1276" w:type="dxa"/>
          </w:tcPr>
          <w:p w14:paraId="5ADDF2A1" w14:textId="042E6AA5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48" w:type="dxa"/>
          </w:tcPr>
          <w:p w14:paraId="0FB1F929" w14:textId="7016FB3F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Tryptophan metabolism</w:t>
            </w:r>
          </w:p>
        </w:tc>
      </w:tr>
      <w:tr w:rsidR="00AE35B1" w:rsidRPr="00BE79F4" w14:paraId="68B4D69B" w14:textId="77777777" w:rsidTr="000452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228535A9" w14:textId="3239A6B9" w:rsidR="00AE35B1" w:rsidRPr="00BE79F4" w:rsidRDefault="00AE35B1" w:rsidP="00AE35B1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highlight w:val="lightGray"/>
                <w:lang w:eastAsia="en-GB"/>
              </w:rPr>
            </w:pPr>
            <w:r w:rsidRPr="00BE79F4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Kininogen 1</w:t>
            </w:r>
          </w:p>
        </w:tc>
        <w:tc>
          <w:tcPr>
            <w:tcW w:w="867" w:type="dxa"/>
          </w:tcPr>
          <w:p w14:paraId="6B685B59" w14:textId="77777777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E79F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Kng</w:t>
            </w:r>
            <w:r w:rsidRPr="00BE79F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1 </w:t>
            </w:r>
          </w:p>
        </w:tc>
        <w:tc>
          <w:tcPr>
            <w:tcW w:w="1118" w:type="dxa"/>
          </w:tcPr>
          <w:p w14:paraId="1D856610" w14:textId="77777777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</w:tcPr>
          <w:p w14:paraId="21A929B0" w14:textId="21E0C8DB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Not detected</w:t>
            </w:r>
          </w:p>
        </w:tc>
        <w:tc>
          <w:tcPr>
            <w:tcW w:w="1276" w:type="dxa"/>
          </w:tcPr>
          <w:p w14:paraId="71B10F6A" w14:textId="3351F101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48" w:type="dxa"/>
          </w:tcPr>
          <w:p w14:paraId="30A9447A" w14:textId="16A8B973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Endocrine dysfunction</w:t>
            </w:r>
          </w:p>
        </w:tc>
      </w:tr>
      <w:tr w:rsidR="00AE35B1" w:rsidRPr="00BE79F4" w14:paraId="2D5B4AAE" w14:textId="77777777" w:rsidTr="000452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7C99F3C9" w14:textId="4A4ECD86" w:rsidR="00AE35B1" w:rsidRPr="00BE79F4" w:rsidRDefault="00AE35B1" w:rsidP="00AE35B1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highlight w:val="lightGray"/>
                <w:lang w:eastAsia="en-GB"/>
              </w:rPr>
            </w:pPr>
            <w:r w:rsidRPr="00BE79F4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Kininogen 2</w:t>
            </w:r>
            <w:r w:rsidRPr="00BE79F4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highlight w:val="lightGray"/>
                <w:lang w:eastAsia="en-GB"/>
              </w:rPr>
              <w:t xml:space="preserve"> </w:t>
            </w:r>
          </w:p>
        </w:tc>
        <w:tc>
          <w:tcPr>
            <w:tcW w:w="867" w:type="dxa"/>
          </w:tcPr>
          <w:p w14:paraId="392A7369" w14:textId="77777777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E79F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Kng</w:t>
            </w:r>
            <w:r w:rsidRPr="00BE79F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2 </w:t>
            </w:r>
          </w:p>
        </w:tc>
        <w:tc>
          <w:tcPr>
            <w:tcW w:w="1118" w:type="dxa"/>
          </w:tcPr>
          <w:p w14:paraId="2C9A53B2" w14:textId="77777777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</w:tcPr>
          <w:p w14:paraId="37899142" w14:textId="5B43A9C4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Not detected</w:t>
            </w:r>
          </w:p>
        </w:tc>
        <w:tc>
          <w:tcPr>
            <w:tcW w:w="1276" w:type="dxa"/>
          </w:tcPr>
          <w:p w14:paraId="3396504B" w14:textId="69978A0E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48" w:type="dxa"/>
          </w:tcPr>
          <w:p w14:paraId="28931361" w14:textId="14F1EB3E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Endocrine dysfunction</w:t>
            </w:r>
          </w:p>
        </w:tc>
      </w:tr>
      <w:tr w:rsidR="00AE35B1" w:rsidRPr="00BE79F4" w14:paraId="54C6D46E" w14:textId="77777777" w:rsidTr="000452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224CB1E8" w14:textId="691AE05F" w:rsidR="00AE35B1" w:rsidRPr="00BE79F4" w:rsidRDefault="00AE35B1" w:rsidP="00AE35B1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BE79F4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 xml:space="preserve">Natriuretic peptide type A </w:t>
            </w:r>
          </w:p>
        </w:tc>
        <w:tc>
          <w:tcPr>
            <w:tcW w:w="867" w:type="dxa"/>
          </w:tcPr>
          <w:p w14:paraId="7351C9B3" w14:textId="77777777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E79F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Nppa </w:t>
            </w:r>
          </w:p>
        </w:tc>
        <w:tc>
          <w:tcPr>
            <w:tcW w:w="1118" w:type="dxa"/>
          </w:tcPr>
          <w:p w14:paraId="23B3CF9D" w14:textId="7D9E2CCE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-1.40</w:t>
            </w:r>
            <w:r w:rsidRPr="00BE79F4">
              <w:rPr>
                <w:rFonts w:ascii="Arial" w:hAnsi="Arial" w:cs="Arial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1275" w:type="dxa"/>
          </w:tcPr>
          <w:p w14:paraId="44308FFA" w14:textId="3829CF20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3.27E-05</w:t>
            </w:r>
          </w:p>
        </w:tc>
        <w:tc>
          <w:tcPr>
            <w:tcW w:w="1276" w:type="dxa"/>
          </w:tcPr>
          <w:p w14:paraId="161050C6" w14:textId="03E6E37A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[7dpi↑]</w:t>
            </w:r>
          </w:p>
        </w:tc>
        <w:tc>
          <w:tcPr>
            <w:tcW w:w="2648" w:type="dxa"/>
          </w:tcPr>
          <w:p w14:paraId="0AF78570" w14:textId="73993BB9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Endocrine dysfunction</w:t>
            </w:r>
          </w:p>
        </w:tc>
      </w:tr>
      <w:tr w:rsidR="00AE35B1" w:rsidRPr="00BE79F4" w14:paraId="74C13A83" w14:textId="77777777" w:rsidTr="000452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6AD06962" w14:textId="000BE07F" w:rsidR="00AE35B1" w:rsidRPr="00BE79F4" w:rsidRDefault="00AE35B1" w:rsidP="00AE35B1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BE79F4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Apolipoprotein A1</w:t>
            </w:r>
          </w:p>
        </w:tc>
        <w:tc>
          <w:tcPr>
            <w:tcW w:w="867" w:type="dxa"/>
          </w:tcPr>
          <w:p w14:paraId="5867C43E" w14:textId="77777777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E79F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poa</w:t>
            </w:r>
            <w:r w:rsidRPr="00BE79F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1 </w:t>
            </w:r>
          </w:p>
        </w:tc>
        <w:tc>
          <w:tcPr>
            <w:tcW w:w="1118" w:type="dxa"/>
          </w:tcPr>
          <w:p w14:paraId="1FE0713E" w14:textId="77777777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</w:tcPr>
          <w:p w14:paraId="00650E86" w14:textId="2362CE93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Subthreshold</w:t>
            </w:r>
          </w:p>
        </w:tc>
        <w:tc>
          <w:tcPr>
            <w:tcW w:w="1276" w:type="dxa"/>
          </w:tcPr>
          <w:p w14:paraId="3FEAEA98" w14:textId="22F9B591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Invariant</w:t>
            </w:r>
          </w:p>
        </w:tc>
        <w:tc>
          <w:tcPr>
            <w:tcW w:w="2648" w:type="dxa"/>
          </w:tcPr>
          <w:p w14:paraId="3236A0BD" w14:textId="4E25B96A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Trypanolytic activity</w:t>
            </w:r>
          </w:p>
        </w:tc>
      </w:tr>
      <w:tr w:rsidR="00AE35B1" w:rsidRPr="00BE79F4" w14:paraId="06815C2E" w14:textId="77777777" w:rsidTr="000452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33EEBB36" w14:textId="6BB264B7" w:rsidR="00AE35B1" w:rsidRPr="00BE79F4" w:rsidRDefault="00AE35B1" w:rsidP="00AE35B1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BE79F4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 xml:space="preserve">Haemoglobin alpha, adult chain 2 </w:t>
            </w:r>
          </w:p>
        </w:tc>
        <w:tc>
          <w:tcPr>
            <w:tcW w:w="867" w:type="dxa"/>
          </w:tcPr>
          <w:p w14:paraId="6890D7C3" w14:textId="77777777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E79F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Hba</w:t>
            </w:r>
            <w:r w:rsidRPr="00BE79F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-a2 </w:t>
            </w:r>
          </w:p>
        </w:tc>
        <w:tc>
          <w:tcPr>
            <w:tcW w:w="1118" w:type="dxa"/>
          </w:tcPr>
          <w:p w14:paraId="17B2492E" w14:textId="77777777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</w:tcPr>
          <w:p w14:paraId="2DAE2E6C" w14:textId="029A4788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Not detected</w:t>
            </w:r>
          </w:p>
        </w:tc>
        <w:tc>
          <w:tcPr>
            <w:tcW w:w="1276" w:type="dxa"/>
          </w:tcPr>
          <w:p w14:paraId="0E37AE5E" w14:textId="022BFF21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48" w:type="dxa"/>
          </w:tcPr>
          <w:p w14:paraId="09290A6B" w14:textId="68FF13AA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Haemoglobin synthesis</w:t>
            </w:r>
          </w:p>
        </w:tc>
      </w:tr>
      <w:tr w:rsidR="00AE35B1" w:rsidRPr="00BE79F4" w14:paraId="3B63CAF0" w14:textId="77777777" w:rsidTr="000452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2BB9F1C2" w14:textId="11AB1788" w:rsidR="00AE35B1" w:rsidRPr="00BE79F4" w:rsidRDefault="00AE35B1" w:rsidP="00AE35B1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BE79F4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 xml:space="preserve">Haemoglobin alpha, adult chain 1 </w:t>
            </w:r>
          </w:p>
        </w:tc>
        <w:tc>
          <w:tcPr>
            <w:tcW w:w="867" w:type="dxa"/>
          </w:tcPr>
          <w:p w14:paraId="177C56ED" w14:textId="77777777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E79F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Hba</w:t>
            </w:r>
            <w:r w:rsidRPr="00BE79F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-a1 </w:t>
            </w:r>
          </w:p>
        </w:tc>
        <w:tc>
          <w:tcPr>
            <w:tcW w:w="1118" w:type="dxa"/>
          </w:tcPr>
          <w:p w14:paraId="181F8576" w14:textId="616FAF95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3.34</w:t>
            </w:r>
            <w:r w:rsidRPr="00BE79F4">
              <w:rPr>
                <w:rFonts w:ascii="Arial" w:hAnsi="Arial" w:cs="Arial"/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1275" w:type="dxa"/>
          </w:tcPr>
          <w:p w14:paraId="0C4FBEA9" w14:textId="14AFC278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2.23E-02</w:t>
            </w:r>
          </w:p>
        </w:tc>
        <w:tc>
          <w:tcPr>
            <w:tcW w:w="1276" w:type="dxa"/>
          </w:tcPr>
          <w:p w14:paraId="6A52151C" w14:textId="4BB17844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[7dpi↑-28dpi↑]</w:t>
            </w:r>
          </w:p>
        </w:tc>
        <w:tc>
          <w:tcPr>
            <w:tcW w:w="2648" w:type="dxa"/>
          </w:tcPr>
          <w:p w14:paraId="6A00CA75" w14:textId="776AE5D7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Haemoglobin synthesis</w:t>
            </w:r>
          </w:p>
        </w:tc>
      </w:tr>
      <w:tr w:rsidR="00AE35B1" w:rsidRPr="00BE79F4" w14:paraId="1ABD991A" w14:textId="77777777" w:rsidTr="000452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7E6D2A42" w14:textId="69D45418" w:rsidR="00AE35B1" w:rsidRPr="00BE79F4" w:rsidRDefault="00AE35B1" w:rsidP="00AE35B1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BE79F4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 xml:space="preserve">Haemoglobin beta adult major chain </w:t>
            </w:r>
          </w:p>
        </w:tc>
        <w:tc>
          <w:tcPr>
            <w:tcW w:w="867" w:type="dxa"/>
          </w:tcPr>
          <w:p w14:paraId="3CFB1459" w14:textId="6B6F0319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E79F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Hbb</w:t>
            </w:r>
            <w:r w:rsidRPr="00BE79F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-b1 </w:t>
            </w:r>
          </w:p>
        </w:tc>
        <w:tc>
          <w:tcPr>
            <w:tcW w:w="1118" w:type="dxa"/>
          </w:tcPr>
          <w:p w14:paraId="0748633E" w14:textId="77777777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</w:tcPr>
          <w:p w14:paraId="7F13EAE1" w14:textId="1142AED2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Not detected</w:t>
            </w:r>
          </w:p>
        </w:tc>
        <w:tc>
          <w:tcPr>
            <w:tcW w:w="1276" w:type="dxa"/>
          </w:tcPr>
          <w:p w14:paraId="3A26C422" w14:textId="77777777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48" w:type="dxa"/>
          </w:tcPr>
          <w:p w14:paraId="7C3F12B5" w14:textId="5B006BB4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Haemoglobin synthesis</w:t>
            </w:r>
          </w:p>
        </w:tc>
      </w:tr>
      <w:tr w:rsidR="00AE35B1" w:rsidRPr="00BE79F4" w14:paraId="5515ECDA" w14:textId="77777777" w:rsidTr="000452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76A72AEC" w14:textId="0884CDB5" w:rsidR="00AE35B1" w:rsidRPr="00BE79F4" w:rsidRDefault="00AE35B1" w:rsidP="00AE35B1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BE79F4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 xml:space="preserve">Haemoglobin beta adult minor chain </w:t>
            </w:r>
          </w:p>
        </w:tc>
        <w:tc>
          <w:tcPr>
            <w:tcW w:w="867" w:type="dxa"/>
          </w:tcPr>
          <w:p w14:paraId="06268D95" w14:textId="77777777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E79F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Hbb</w:t>
            </w:r>
            <w:r w:rsidRPr="00BE79F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-b2 </w:t>
            </w:r>
          </w:p>
        </w:tc>
        <w:tc>
          <w:tcPr>
            <w:tcW w:w="1118" w:type="dxa"/>
          </w:tcPr>
          <w:p w14:paraId="10124BB3" w14:textId="6C14CA6A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1.42</w:t>
            </w:r>
            <w:r w:rsidRPr="00BE79F4">
              <w:rPr>
                <w:rFonts w:ascii="Arial" w:hAnsi="Arial" w:cs="Arial"/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1275" w:type="dxa"/>
          </w:tcPr>
          <w:p w14:paraId="28EEB8D8" w14:textId="74A64382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2.48E-01</w:t>
            </w:r>
          </w:p>
        </w:tc>
        <w:tc>
          <w:tcPr>
            <w:tcW w:w="1276" w:type="dxa"/>
          </w:tcPr>
          <w:p w14:paraId="6935ED64" w14:textId="725FA456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[7dpi↑-28dpi↑]</w:t>
            </w:r>
          </w:p>
        </w:tc>
        <w:tc>
          <w:tcPr>
            <w:tcW w:w="2648" w:type="dxa"/>
          </w:tcPr>
          <w:p w14:paraId="54E0F4A3" w14:textId="47627286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Haemoglobin synthesis</w:t>
            </w:r>
          </w:p>
        </w:tc>
      </w:tr>
      <w:tr w:rsidR="00AE35B1" w:rsidRPr="00BE79F4" w14:paraId="66BDFDB5" w14:textId="77777777" w:rsidTr="000452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452C46A7" w14:textId="329E9347" w:rsidR="00AE35B1" w:rsidRPr="00BE79F4" w:rsidRDefault="00AE35B1" w:rsidP="00AE35B1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val="fr-FR" w:eastAsia="en-GB"/>
              </w:rPr>
            </w:pPr>
            <w:r w:rsidRPr="00BE79F4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val="fr-FR" w:eastAsia="en-GB"/>
              </w:rPr>
              <w:t xml:space="preserve">Haemoglobin beta adult t chain </w:t>
            </w:r>
          </w:p>
        </w:tc>
        <w:tc>
          <w:tcPr>
            <w:tcW w:w="867" w:type="dxa"/>
          </w:tcPr>
          <w:p w14:paraId="4E9F5E3E" w14:textId="77777777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E79F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Hbb</w:t>
            </w:r>
            <w:r w:rsidRPr="00BE79F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-bt </w:t>
            </w:r>
          </w:p>
        </w:tc>
        <w:tc>
          <w:tcPr>
            <w:tcW w:w="1118" w:type="dxa"/>
          </w:tcPr>
          <w:p w14:paraId="52EF47BD" w14:textId="4261ED44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3.44</w:t>
            </w:r>
            <w:r w:rsidRPr="00BE79F4">
              <w:rPr>
                <w:rFonts w:ascii="Arial" w:hAnsi="Arial" w:cs="Arial"/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1275" w:type="dxa"/>
          </w:tcPr>
          <w:p w14:paraId="40A007FC" w14:textId="41D81681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4.06E-02</w:t>
            </w:r>
          </w:p>
        </w:tc>
        <w:tc>
          <w:tcPr>
            <w:tcW w:w="1276" w:type="dxa"/>
          </w:tcPr>
          <w:p w14:paraId="565F1EB8" w14:textId="5A307D10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[7dpi↑-28dpi↑]</w:t>
            </w:r>
          </w:p>
        </w:tc>
        <w:tc>
          <w:tcPr>
            <w:tcW w:w="2648" w:type="dxa"/>
          </w:tcPr>
          <w:p w14:paraId="1A2A6053" w14:textId="27BD32B4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Haemoglobin synthesis</w:t>
            </w:r>
          </w:p>
        </w:tc>
      </w:tr>
      <w:tr w:rsidR="00AE35B1" w:rsidRPr="00BE79F4" w14:paraId="5A4ECBB0" w14:textId="77777777" w:rsidTr="000452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21BAF361" w14:textId="748BCF5A" w:rsidR="00AE35B1" w:rsidRPr="00BE79F4" w:rsidRDefault="00AE35B1" w:rsidP="00AE35B1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BE79F4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 xml:space="preserve">Haemoglobin beta adult s chain </w:t>
            </w:r>
          </w:p>
        </w:tc>
        <w:tc>
          <w:tcPr>
            <w:tcW w:w="867" w:type="dxa"/>
          </w:tcPr>
          <w:p w14:paraId="1C1795ED" w14:textId="77777777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E79F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Hbb</w:t>
            </w:r>
            <w:r w:rsidRPr="00BE79F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-bs </w:t>
            </w:r>
          </w:p>
        </w:tc>
        <w:tc>
          <w:tcPr>
            <w:tcW w:w="1118" w:type="dxa"/>
          </w:tcPr>
          <w:p w14:paraId="4FDF55BA" w14:textId="4AE25F11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3.38</w:t>
            </w:r>
            <w:r w:rsidRPr="00BE79F4">
              <w:rPr>
                <w:rFonts w:ascii="Arial" w:hAnsi="Arial" w:cs="Arial"/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1275" w:type="dxa"/>
          </w:tcPr>
          <w:p w14:paraId="45E895FD" w14:textId="6965F826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3.86E-02</w:t>
            </w:r>
          </w:p>
        </w:tc>
        <w:tc>
          <w:tcPr>
            <w:tcW w:w="1276" w:type="dxa"/>
          </w:tcPr>
          <w:p w14:paraId="06CEE773" w14:textId="113AB88A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[7dpi↑-28dpi↑]</w:t>
            </w:r>
          </w:p>
        </w:tc>
        <w:tc>
          <w:tcPr>
            <w:tcW w:w="2648" w:type="dxa"/>
          </w:tcPr>
          <w:p w14:paraId="4A91E6C4" w14:textId="204EDFC9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Haemoglobin synthesis</w:t>
            </w:r>
          </w:p>
        </w:tc>
      </w:tr>
      <w:tr w:rsidR="00AE35B1" w:rsidRPr="00BE79F4" w14:paraId="465D4E6D" w14:textId="77777777" w:rsidTr="000452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1FDCC1C1" w14:textId="265A6966" w:rsidR="00AE35B1" w:rsidRPr="00BE79F4" w:rsidRDefault="00AE35B1" w:rsidP="00AE35B1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BE79F4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 xml:space="preserve">Interleukin 10 </w:t>
            </w:r>
          </w:p>
        </w:tc>
        <w:tc>
          <w:tcPr>
            <w:tcW w:w="867" w:type="dxa"/>
          </w:tcPr>
          <w:p w14:paraId="7301DC48" w14:textId="77777777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E79F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Il</w:t>
            </w:r>
            <w:r w:rsidRPr="00BE79F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10 </w:t>
            </w:r>
          </w:p>
        </w:tc>
        <w:tc>
          <w:tcPr>
            <w:tcW w:w="1118" w:type="dxa"/>
          </w:tcPr>
          <w:p w14:paraId="296CA7D3" w14:textId="33075DFD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PCR</w:t>
            </w:r>
            <w:r w:rsidRPr="00BE79F4">
              <w:rPr>
                <w:rFonts w:ascii="Arial" w:hAnsi="Arial" w:cs="Arial"/>
                <w:sz w:val="16"/>
                <w:szCs w:val="16"/>
                <w:vertAlign w:val="superscript"/>
              </w:rPr>
              <w:t>+ve</w:t>
            </w:r>
          </w:p>
        </w:tc>
        <w:tc>
          <w:tcPr>
            <w:tcW w:w="1275" w:type="dxa"/>
          </w:tcPr>
          <w:p w14:paraId="486F1242" w14:textId="09D192E4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81C4830" w14:textId="10EC69DA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[28dpi↑]</w:t>
            </w:r>
          </w:p>
        </w:tc>
        <w:tc>
          <w:tcPr>
            <w:tcW w:w="2648" w:type="dxa"/>
          </w:tcPr>
          <w:p w14:paraId="200A4DF4" w14:textId="5DDCE417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Th2-cytokine</w:t>
            </w:r>
          </w:p>
        </w:tc>
      </w:tr>
      <w:tr w:rsidR="00AE35B1" w:rsidRPr="00BE79F4" w14:paraId="7D977C1A" w14:textId="77777777" w:rsidTr="000452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04967BB3" w14:textId="6B8983D8" w:rsidR="00AE35B1" w:rsidRPr="00BE79F4" w:rsidRDefault="00AE35B1" w:rsidP="00AE35B1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BE79F4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 xml:space="preserve">Interleukin 12a </w:t>
            </w:r>
          </w:p>
        </w:tc>
        <w:tc>
          <w:tcPr>
            <w:tcW w:w="867" w:type="dxa"/>
          </w:tcPr>
          <w:p w14:paraId="1C143C2D" w14:textId="4B63FF81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E79F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Il</w:t>
            </w:r>
            <w:r w:rsidRPr="00BE79F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12a </w:t>
            </w:r>
          </w:p>
        </w:tc>
        <w:tc>
          <w:tcPr>
            <w:tcW w:w="1118" w:type="dxa"/>
          </w:tcPr>
          <w:p w14:paraId="4F553C06" w14:textId="77777777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</w:tcPr>
          <w:p w14:paraId="13EC9C6E" w14:textId="2FF25EAD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Subthreshold</w:t>
            </w:r>
          </w:p>
        </w:tc>
        <w:tc>
          <w:tcPr>
            <w:tcW w:w="1276" w:type="dxa"/>
          </w:tcPr>
          <w:p w14:paraId="7739F12A" w14:textId="03B4D085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Invariant</w:t>
            </w:r>
          </w:p>
        </w:tc>
        <w:tc>
          <w:tcPr>
            <w:tcW w:w="2648" w:type="dxa"/>
          </w:tcPr>
          <w:p w14:paraId="04E5C3DC" w14:textId="675F776B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Th1 cytokine</w:t>
            </w:r>
          </w:p>
        </w:tc>
      </w:tr>
      <w:tr w:rsidR="00AE35B1" w:rsidRPr="00BE79F4" w14:paraId="6143220B" w14:textId="77777777" w:rsidTr="000452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3780DF97" w14:textId="5F9D22B7" w:rsidR="00AE35B1" w:rsidRPr="00BE79F4" w:rsidRDefault="00AE35B1" w:rsidP="00AE35B1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BE79F4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 xml:space="preserve">Interleukin 12b </w:t>
            </w:r>
          </w:p>
        </w:tc>
        <w:tc>
          <w:tcPr>
            <w:tcW w:w="867" w:type="dxa"/>
          </w:tcPr>
          <w:p w14:paraId="660E7E4B" w14:textId="05CB5187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E79F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Il</w:t>
            </w:r>
            <w:r w:rsidRPr="00BE79F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12b </w:t>
            </w:r>
          </w:p>
        </w:tc>
        <w:tc>
          <w:tcPr>
            <w:tcW w:w="1118" w:type="dxa"/>
          </w:tcPr>
          <w:p w14:paraId="550FE64D" w14:textId="77777777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</w:tcPr>
          <w:p w14:paraId="5E02F6C1" w14:textId="5FF9C099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Not detected</w:t>
            </w:r>
          </w:p>
        </w:tc>
        <w:tc>
          <w:tcPr>
            <w:tcW w:w="1276" w:type="dxa"/>
          </w:tcPr>
          <w:p w14:paraId="32C141B3" w14:textId="77777777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48" w:type="dxa"/>
          </w:tcPr>
          <w:p w14:paraId="3B0245F9" w14:textId="229FDF09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Th1 cytokine</w:t>
            </w:r>
          </w:p>
        </w:tc>
      </w:tr>
      <w:tr w:rsidR="00AE35B1" w:rsidRPr="00BE79F4" w14:paraId="196048BF" w14:textId="77777777" w:rsidTr="000452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127CAD5B" w14:textId="1E5294D6" w:rsidR="00AE35B1" w:rsidRPr="00BE79F4" w:rsidRDefault="00AE35B1" w:rsidP="00AE35B1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BE79F4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 xml:space="preserve">Interferon gamma </w:t>
            </w:r>
          </w:p>
        </w:tc>
        <w:tc>
          <w:tcPr>
            <w:tcW w:w="867" w:type="dxa"/>
          </w:tcPr>
          <w:p w14:paraId="54133C92" w14:textId="77777777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E79F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Ifn</w:t>
            </w:r>
            <w:r w:rsidRPr="00BE79F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g </w:t>
            </w:r>
          </w:p>
        </w:tc>
        <w:tc>
          <w:tcPr>
            <w:tcW w:w="1118" w:type="dxa"/>
          </w:tcPr>
          <w:p w14:paraId="010795F1" w14:textId="72994189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1.26</w:t>
            </w:r>
            <w:r w:rsidRPr="00BE79F4"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275" w:type="dxa"/>
          </w:tcPr>
          <w:p w14:paraId="1B0FFD6B" w14:textId="7C74092C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6.24E-05</w:t>
            </w:r>
          </w:p>
        </w:tc>
        <w:tc>
          <w:tcPr>
            <w:tcW w:w="1276" w:type="dxa"/>
          </w:tcPr>
          <w:p w14:paraId="4F79B48F" w14:textId="2387514D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[28dpi↑]</w:t>
            </w:r>
          </w:p>
        </w:tc>
        <w:tc>
          <w:tcPr>
            <w:tcW w:w="2648" w:type="dxa"/>
          </w:tcPr>
          <w:p w14:paraId="0B10AA41" w14:textId="32769391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Th1 cytokine</w:t>
            </w:r>
          </w:p>
        </w:tc>
      </w:tr>
      <w:tr w:rsidR="00AE35B1" w:rsidRPr="00BE79F4" w14:paraId="15CAAE13" w14:textId="77777777" w:rsidTr="000452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1DD385A8" w14:textId="5969016A" w:rsidR="00AE35B1" w:rsidRPr="00BE79F4" w:rsidRDefault="00AE35B1" w:rsidP="00AE35B1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BE79F4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 xml:space="preserve">Tumour necrosis factor </w:t>
            </w:r>
          </w:p>
        </w:tc>
        <w:tc>
          <w:tcPr>
            <w:tcW w:w="867" w:type="dxa"/>
          </w:tcPr>
          <w:p w14:paraId="56BB2F55" w14:textId="77777777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E79F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Tnf </w:t>
            </w:r>
          </w:p>
        </w:tc>
        <w:tc>
          <w:tcPr>
            <w:tcW w:w="1118" w:type="dxa"/>
          </w:tcPr>
          <w:p w14:paraId="6613BDA6" w14:textId="6FE73150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PCR</w:t>
            </w:r>
            <w:r w:rsidRPr="00BE79F4">
              <w:rPr>
                <w:rFonts w:ascii="Arial" w:hAnsi="Arial" w:cs="Arial"/>
                <w:sz w:val="16"/>
                <w:szCs w:val="16"/>
                <w:vertAlign w:val="superscript"/>
              </w:rPr>
              <w:t>+ve</w:t>
            </w:r>
          </w:p>
        </w:tc>
        <w:tc>
          <w:tcPr>
            <w:tcW w:w="1275" w:type="dxa"/>
          </w:tcPr>
          <w:p w14:paraId="1E5F671E" w14:textId="77777777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</w:tcPr>
          <w:p w14:paraId="4D03AD42" w14:textId="09582B02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[28dpi↑]</w:t>
            </w:r>
          </w:p>
        </w:tc>
        <w:tc>
          <w:tcPr>
            <w:tcW w:w="2648" w:type="dxa"/>
          </w:tcPr>
          <w:p w14:paraId="211AA222" w14:textId="54CF8DAD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Th1 cytokine</w:t>
            </w:r>
          </w:p>
        </w:tc>
      </w:tr>
      <w:tr w:rsidR="00AE35B1" w:rsidRPr="00BE79F4" w14:paraId="4B788157" w14:textId="77777777" w:rsidTr="000452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1B84B977" w14:textId="079FC481" w:rsidR="00AE35B1" w:rsidRPr="00BE79F4" w:rsidRDefault="00AE35B1" w:rsidP="00AE35B1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BE79F4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 xml:space="preserve">Interleukin 1 beta </w:t>
            </w:r>
          </w:p>
        </w:tc>
        <w:tc>
          <w:tcPr>
            <w:tcW w:w="867" w:type="dxa"/>
          </w:tcPr>
          <w:p w14:paraId="4DCBC44D" w14:textId="703B5741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E79F4">
              <w:rPr>
                <w:rFonts w:ascii="Arial" w:hAnsi="Arial" w:cs="Arial"/>
                <w:i/>
                <w:sz w:val="16"/>
                <w:szCs w:val="16"/>
              </w:rPr>
              <w:t>Il1</w:t>
            </w:r>
            <w:r w:rsidRPr="00BE79F4">
              <w:rPr>
                <w:rFonts w:ascii="Arial" w:hAnsi="Arial" w:cs="Arial"/>
                <w:sz w:val="16"/>
                <w:szCs w:val="16"/>
              </w:rPr>
              <w:t>β</w:t>
            </w:r>
          </w:p>
        </w:tc>
        <w:tc>
          <w:tcPr>
            <w:tcW w:w="1118" w:type="dxa"/>
          </w:tcPr>
          <w:p w14:paraId="1D368F0C" w14:textId="2ED6729C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2.27</w:t>
            </w:r>
            <w:r w:rsidRPr="00BE79F4"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275" w:type="dxa"/>
          </w:tcPr>
          <w:p w14:paraId="511A875D" w14:textId="73F7A2EF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2.53E-04</w:t>
            </w:r>
          </w:p>
        </w:tc>
        <w:tc>
          <w:tcPr>
            <w:tcW w:w="1276" w:type="dxa"/>
          </w:tcPr>
          <w:p w14:paraId="01C7E9FC" w14:textId="4FF6B1CE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[28dpi↑]</w:t>
            </w:r>
          </w:p>
        </w:tc>
        <w:tc>
          <w:tcPr>
            <w:tcW w:w="2648" w:type="dxa"/>
          </w:tcPr>
          <w:p w14:paraId="6D680AF0" w14:textId="14211A63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Th1 cytokine</w:t>
            </w:r>
          </w:p>
        </w:tc>
      </w:tr>
      <w:tr w:rsidR="00AE35B1" w:rsidRPr="00BE79F4" w14:paraId="6E79F9DD" w14:textId="77777777" w:rsidTr="000452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6906C397" w14:textId="299AA179" w:rsidR="00AE35B1" w:rsidRPr="00BE79F4" w:rsidRDefault="00AE35B1" w:rsidP="00AE35B1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BE79F4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 xml:space="preserve">Interleukin 6 </w:t>
            </w:r>
          </w:p>
        </w:tc>
        <w:tc>
          <w:tcPr>
            <w:tcW w:w="867" w:type="dxa"/>
          </w:tcPr>
          <w:p w14:paraId="438A61A8" w14:textId="77777777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E79F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Il</w:t>
            </w:r>
            <w:r w:rsidRPr="00BE79F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6 </w:t>
            </w:r>
          </w:p>
        </w:tc>
        <w:tc>
          <w:tcPr>
            <w:tcW w:w="1118" w:type="dxa"/>
          </w:tcPr>
          <w:p w14:paraId="2ED12FCA" w14:textId="66964F18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PCR</w:t>
            </w:r>
            <w:r w:rsidRPr="00BE79F4">
              <w:rPr>
                <w:rFonts w:ascii="Arial" w:hAnsi="Arial" w:cs="Arial"/>
                <w:sz w:val="16"/>
                <w:szCs w:val="16"/>
                <w:vertAlign w:val="superscript"/>
              </w:rPr>
              <w:t>+ve</w:t>
            </w:r>
          </w:p>
        </w:tc>
        <w:tc>
          <w:tcPr>
            <w:tcW w:w="1275" w:type="dxa"/>
          </w:tcPr>
          <w:p w14:paraId="2A233658" w14:textId="15533657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3E89F45" w14:textId="41B3D321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[28dpi↑]</w:t>
            </w:r>
          </w:p>
        </w:tc>
        <w:tc>
          <w:tcPr>
            <w:tcW w:w="2648" w:type="dxa"/>
          </w:tcPr>
          <w:p w14:paraId="2E32D09E" w14:textId="0E5A8A4A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Th2-cytokine</w:t>
            </w:r>
          </w:p>
        </w:tc>
      </w:tr>
      <w:tr w:rsidR="00AE35B1" w:rsidRPr="00BE79F4" w14:paraId="7F403080" w14:textId="77777777" w:rsidTr="000452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464488C5" w14:textId="5D6E9898" w:rsidR="00AE35B1" w:rsidRPr="00BE79F4" w:rsidRDefault="00AE35B1" w:rsidP="00AE35B1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BE79F4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 xml:space="preserve">Interleukin 10 </w:t>
            </w:r>
          </w:p>
        </w:tc>
        <w:tc>
          <w:tcPr>
            <w:tcW w:w="867" w:type="dxa"/>
          </w:tcPr>
          <w:p w14:paraId="4E3FDA96" w14:textId="76E0E3B2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E79F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Il</w:t>
            </w:r>
            <w:r w:rsidRPr="00BE79F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10 </w:t>
            </w:r>
          </w:p>
        </w:tc>
        <w:tc>
          <w:tcPr>
            <w:tcW w:w="1118" w:type="dxa"/>
          </w:tcPr>
          <w:p w14:paraId="02B1915A" w14:textId="2C8C13C2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PCR</w:t>
            </w:r>
            <w:r w:rsidRPr="00BE79F4">
              <w:rPr>
                <w:rFonts w:ascii="Arial" w:hAnsi="Arial" w:cs="Arial"/>
                <w:sz w:val="16"/>
                <w:szCs w:val="16"/>
                <w:vertAlign w:val="superscript"/>
              </w:rPr>
              <w:t>+ve</w:t>
            </w:r>
          </w:p>
        </w:tc>
        <w:tc>
          <w:tcPr>
            <w:tcW w:w="1275" w:type="dxa"/>
          </w:tcPr>
          <w:p w14:paraId="7121C98A" w14:textId="77777777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</w:tcPr>
          <w:p w14:paraId="383D948B" w14:textId="33519665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[28dpi↑]</w:t>
            </w:r>
          </w:p>
        </w:tc>
        <w:tc>
          <w:tcPr>
            <w:tcW w:w="2648" w:type="dxa"/>
          </w:tcPr>
          <w:p w14:paraId="2D786825" w14:textId="41D6ADB0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Th2-cytokine</w:t>
            </w:r>
          </w:p>
        </w:tc>
      </w:tr>
      <w:tr w:rsidR="00AE35B1" w:rsidRPr="00BE79F4" w14:paraId="1B6BA45E" w14:textId="77777777" w:rsidTr="000452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58738387" w14:textId="7208418C" w:rsidR="00AE35B1" w:rsidRPr="00BE79F4" w:rsidRDefault="00AE35B1" w:rsidP="00AE35B1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highlight w:val="lightGray"/>
                <w:lang w:eastAsia="en-GB"/>
              </w:rPr>
            </w:pPr>
            <w:r w:rsidRPr="00BE79F4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 xml:space="preserve">Fas ligand (TNF superfamily, member 6) </w:t>
            </w:r>
          </w:p>
        </w:tc>
        <w:tc>
          <w:tcPr>
            <w:tcW w:w="867" w:type="dxa"/>
          </w:tcPr>
          <w:p w14:paraId="6289AFC7" w14:textId="77777777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E79F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Fasl </w:t>
            </w:r>
          </w:p>
        </w:tc>
        <w:tc>
          <w:tcPr>
            <w:tcW w:w="1118" w:type="dxa"/>
          </w:tcPr>
          <w:p w14:paraId="5729480C" w14:textId="77777777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</w:tcPr>
          <w:p w14:paraId="65BDDDA2" w14:textId="03507F24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Subthreshold</w:t>
            </w:r>
          </w:p>
        </w:tc>
        <w:tc>
          <w:tcPr>
            <w:tcW w:w="1276" w:type="dxa"/>
          </w:tcPr>
          <w:p w14:paraId="3FEC718F" w14:textId="278B911C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[7dpi↑-28dpi↑]</w:t>
            </w:r>
          </w:p>
        </w:tc>
        <w:tc>
          <w:tcPr>
            <w:tcW w:w="2648" w:type="dxa"/>
          </w:tcPr>
          <w:p w14:paraId="6CCD4F64" w14:textId="202CB31F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B cell apoptosis</w:t>
            </w:r>
          </w:p>
        </w:tc>
      </w:tr>
      <w:tr w:rsidR="00AE35B1" w:rsidRPr="00BE79F4" w14:paraId="26FD4633" w14:textId="77777777" w:rsidTr="000452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0B8D7980" w14:textId="1E7E5384" w:rsidR="00AE35B1" w:rsidRPr="00BE79F4" w:rsidRDefault="00AE35B1" w:rsidP="00AE35B1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BE79F4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 xml:space="preserve">Fas (TNF receptor superfamily member 6) </w:t>
            </w:r>
          </w:p>
        </w:tc>
        <w:tc>
          <w:tcPr>
            <w:tcW w:w="867" w:type="dxa"/>
          </w:tcPr>
          <w:p w14:paraId="4D7AE4B0" w14:textId="77777777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E79F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Fas </w:t>
            </w:r>
          </w:p>
        </w:tc>
        <w:tc>
          <w:tcPr>
            <w:tcW w:w="1118" w:type="dxa"/>
          </w:tcPr>
          <w:p w14:paraId="7EA40ED2" w14:textId="5C819726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1.84</w:t>
            </w:r>
            <w:r w:rsidRPr="00BE79F4">
              <w:rPr>
                <w:rFonts w:ascii="Arial" w:hAnsi="Arial" w:cs="Arial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1275" w:type="dxa"/>
          </w:tcPr>
          <w:p w14:paraId="76D99B27" w14:textId="729070D5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1.01E-05</w:t>
            </w:r>
          </w:p>
        </w:tc>
        <w:tc>
          <w:tcPr>
            <w:tcW w:w="1276" w:type="dxa"/>
          </w:tcPr>
          <w:p w14:paraId="15221398" w14:textId="304A9F89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[0-28dpi↑]</w:t>
            </w:r>
          </w:p>
        </w:tc>
        <w:tc>
          <w:tcPr>
            <w:tcW w:w="2648" w:type="dxa"/>
          </w:tcPr>
          <w:p w14:paraId="57565B66" w14:textId="4F1E65CC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B cell apoptosis</w:t>
            </w:r>
          </w:p>
        </w:tc>
      </w:tr>
      <w:tr w:rsidR="00AE35B1" w:rsidRPr="00BE79F4" w14:paraId="4435DE39" w14:textId="77777777" w:rsidTr="000452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5D7AECD1" w14:textId="20E71161" w:rsidR="00AE35B1" w:rsidRPr="00BE79F4" w:rsidRDefault="00AE35B1" w:rsidP="00AE35B1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BE79F4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 xml:space="preserve">Vascular cell adhesion molecule 1 </w:t>
            </w:r>
          </w:p>
        </w:tc>
        <w:tc>
          <w:tcPr>
            <w:tcW w:w="867" w:type="dxa"/>
          </w:tcPr>
          <w:p w14:paraId="4FDBE30B" w14:textId="77777777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E79F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Vcam</w:t>
            </w:r>
            <w:r w:rsidRPr="00BE79F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1 </w:t>
            </w:r>
          </w:p>
        </w:tc>
        <w:tc>
          <w:tcPr>
            <w:tcW w:w="1118" w:type="dxa"/>
          </w:tcPr>
          <w:p w14:paraId="41A20406" w14:textId="60814234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4.04</w:t>
            </w:r>
            <w:r w:rsidRPr="00BE79F4">
              <w:rPr>
                <w:rFonts w:ascii="Arial" w:hAnsi="Arial" w:cs="Arial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275" w:type="dxa"/>
          </w:tcPr>
          <w:p w14:paraId="7F812AA6" w14:textId="59D5B668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1.07E-06</w:t>
            </w:r>
          </w:p>
        </w:tc>
        <w:tc>
          <w:tcPr>
            <w:tcW w:w="1276" w:type="dxa"/>
          </w:tcPr>
          <w:p w14:paraId="194E25A8" w14:textId="39D725BC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[0-28dpi↑]</w:t>
            </w:r>
          </w:p>
        </w:tc>
        <w:tc>
          <w:tcPr>
            <w:tcW w:w="2648" w:type="dxa"/>
          </w:tcPr>
          <w:p w14:paraId="6607618A" w14:textId="7C1AC766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Diapedesis</w:t>
            </w:r>
          </w:p>
        </w:tc>
      </w:tr>
      <w:tr w:rsidR="00AE35B1" w:rsidRPr="00BE79F4" w14:paraId="0D42A089" w14:textId="77777777" w:rsidTr="000452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2B12A7A1" w14:textId="32ED27FC" w:rsidR="00AE35B1" w:rsidRPr="00BE79F4" w:rsidRDefault="00AE35B1" w:rsidP="00AE35B1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BE79F4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 xml:space="preserve">Intercellular adhesion molecule 1 </w:t>
            </w:r>
          </w:p>
        </w:tc>
        <w:tc>
          <w:tcPr>
            <w:tcW w:w="867" w:type="dxa"/>
          </w:tcPr>
          <w:p w14:paraId="05B5857D" w14:textId="3BB99D58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E79F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Icam</w:t>
            </w:r>
            <w:r w:rsidRPr="00BE79F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1 </w:t>
            </w:r>
          </w:p>
        </w:tc>
        <w:tc>
          <w:tcPr>
            <w:tcW w:w="1118" w:type="dxa"/>
          </w:tcPr>
          <w:p w14:paraId="1FCEB027" w14:textId="042F03F8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2.29</w:t>
            </w:r>
            <w:r w:rsidRPr="00BE79F4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275" w:type="dxa"/>
          </w:tcPr>
          <w:p w14:paraId="5748944B" w14:textId="1AB806DB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7.92E-06</w:t>
            </w:r>
          </w:p>
        </w:tc>
        <w:tc>
          <w:tcPr>
            <w:tcW w:w="1276" w:type="dxa"/>
          </w:tcPr>
          <w:p w14:paraId="166DF011" w14:textId="0DCF6468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[7dpi↑-28dpi↑]</w:t>
            </w:r>
          </w:p>
        </w:tc>
        <w:tc>
          <w:tcPr>
            <w:tcW w:w="2648" w:type="dxa"/>
          </w:tcPr>
          <w:p w14:paraId="129F8875" w14:textId="68EE5384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Diapedesis</w:t>
            </w:r>
          </w:p>
        </w:tc>
      </w:tr>
      <w:tr w:rsidR="00AE35B1" w:rsidRPr="00BE79F4" w14:paraId="3744CFEB" w14:textId="77777777" w:rsidTr="000452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619B0A8B" w14:textId="74A2A407" w:rsidR="00AE35B1" w:rsidRPr="00BE79F4" w:rsidRDefault="00AE35B1" w:rsidP="00AE35B1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BE79F4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 xml:space="preserve">Selectin, endothelial cell </w:t>
            </w:r>
          </w:p>
        </w:tc>
        <w:tc>
          <w:tcPr>
            <w:tcW w:w="867" w:type="dxa"/>
          </w:tcPr>
          <w:p w14:paraId="13F06E89" w14:textId="77777777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E79F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Sele </w:t>
            </w:r>
          </w:p>
        </w:tc>
        <w:tc>
          <w:tcPr>
            <w:tcW w:w="1118" w:type="dxa"/>
          </w:tcPr>
          <w:p w14:paraId="09CD30CD" w14:textId="77777777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</w:tcPr>
          <w:p w14:paraId="1FD5D056" w14:textId="23E983EE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Not detected</w:t>
            </w:r>
          </w:p>
        </w:tc>
        <w:tc>
          <w:tcPr>
            <w:tcW w:w="1276" w:type="dxa"/>
          </w:tcPr>
          <w:p w14:paraId="68A63EFE" w14:textId="77777777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48" w:type="dxa"/>
          </w:tcPr>
          <w:p w14:paraId="4CCB889D" w14:textId="564AF871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Diapedesis</w:t>
            </w:r>
          </w:p>
        </w:tc>
      </w:tr>
      <w:tr w:rsidR="00AE35B1" w:rsidRPr="00BE79F4" w14:paraId="0E02F717" w14:textId="77777777" w:rsidTr="000452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2512CA81" w14:textId="77777777" w:rsidR="00AE35B1" w:rsidRPr="00BE79F4" w:rsidRDefault="00AE35B1" w:rsidP="00AE35B1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BE79F4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 xml:space="preserve">Lama4 laminin, alpha 4 </w:t>
            </w:r>
          </w:p>
        </w:tc>
        <w:tc>
          <w:tcPr>
            <w:tcW w:w="867" w:type="dxa"/>
          </w:tcPr>
          <w:p w14:paraId="5CEF6D1C" w14:textId="77777777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E79F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Lama</w:t>
            </w:r>
            <w:r w:rsidRPr="00BE79F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4 </w:t>
            </w:r>
          </w:p>
        </w:tc>
        <w:tc>
          <w:tcPr>
            <w:tcW w:w="1118" w:type="dxa"/>
          </w:tcPr>
          <w:p w14:paraId="6839B87D" w14:textId="2A240CA4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-1.07</w:t>
            </w:r>
            <w:r w:rsidRPr="00BE79F4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275" w:type="dxa"/>
          </w:tcPr>
          <w:p w14:paraId="09679424" w14:textId="4405B69C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2.47E-02</w:t>
            </w:r>
          </w:p>
        </w:tc>
        <w:tc>
          <w:tcPr>
            <w:tcW w:w="1276" w:type="dxa"/>
          </w:tcPr>
          <w:p w14:paraId="65AADECD" w14:textId="684BABB7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[7dpi↓]</w:t>
            </w:r>
          </w:p>
        </w:tc>
        <w:tc>
          <w:tcPr>
            <w:tcW w:w="2648" w:type="dxa"/>
          </w:tcPr>
          <w:p w14:paraId="67324160" w14:textId="55A8A57A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Neuroinvasion</w:t>
            </w:r>
          </w:p>
        </w:tc>
      </w:tr>
      <w:tr w:rsidR="00AE35B1" w:rsidRPr="00BE79F4" w14:paraId="137C7C4C" w14:textId="77777777" w:rsidTr="000452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7AB9CF35" w14:textId="09AEE185" w:rsidR="00AE35B1" w:rsidRPr="00BE79F4" w:rsidRDefault="00AE35B1" w:rsidP="00AE35B1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highlight w:val="cyan"/>
                <w:lang w:eastAsia="en-GB"/>
              </w:rPr>
            </w:pPr>
            <w:r w:rsidRPr="00BE79F4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 xml:space="preserve">Coagulation factor II receptor-like 1 </w:t>
            </w:r>
          </w:p>
        </w:tc>
        <w:tc>
          <w:tcPr>
            <w:tcW w:w="867" w:type="dxa"/>
          </w:tcPr>
          <w:p w14:paraId="454F0E0D" w14:textId="77777777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E79F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F2rl</w:t>
            </w:r>
            <w:r w:rsidRPr="00BE79F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1 </w:t>
            </w:r>
          </w:p>
        </w:tc>
        <w:tc>
          <w:tcPr>
            <w:tcW w:w="1118" w:type="dxa"/>
          </w:tcPr>
          <w:p w14:paraId="04DAF4D9" w14:textId="77777777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</w:tcPr>
          <w:p w14:paraId="5EEFE06D" w14:textId="6CC92AD6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Not detected</w:t>
            </w:r>
          </w:p>
        </w:tc>
        <w:tc>
          <w:tcPr>
            <w:tcW w:w="1276" w:type="dxa"/>
          </w:tcPr>
          <w:p w14:paraId="3381AD42" w14:textId="77777777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48" w:type="dxa"/>
          </w:tcPr>
          <w:p w14:paraId="10E099E4" w14:textId="4B89D23C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Brucipain mediated neuroinvasion</w:t>
            </w:r>
          </w:p>
        </w:tc>
      </w:tr>
      <w:tr w:rsidR="00AE35B1" w:rsidRPr="00BE79F4" w14:paraId="2F13C394" w14:textId="77777777" w:rsidTr="000452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29B9397E" w14:textId="02C45573" w:rsidR="00AE35B1" w:rsidRPr="00BE79F4" w:rsidRDefault="00AE35B1" w:rsidP="00AE35B1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BE79F4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 xml:space="preserve">Guanine nucleotide binding protein </w:t>
            </w:r>
          </w:p>
        </w:tc>
        <w:tc>
          <w:tcPr>
            <w:tcW w:w="867" w:type="dxa"/>
          </w:tcPr>
          <w:p w14:paraId="41DF4DFF" w14:textId="77777777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E79F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Gnaq </w:t>
            </w:r>
          </w:p>
        </w:tc>
        <w:tc>
          <w:tcPr>
            <w:tcW w:w="1118" w:type="dxa"/>
          </w:tcPr>
          <w:p w14:paraId="2EC00475" w14:textId="59943339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-4.63</w:t>
            </w:r>
            <w:r w:rsidRPr="00BE79F4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275" w:type="dxa"/>
          </w:tcPr>
          <w:p w14:paraId="1777C7A9" w14:textId="257E0553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5.02E-08</w:t>
            </w:r>
          </w:p>
        </w:tc>
        <w:tc>
          <w:tcPr>
            <w:tcW w:w="1276" w:type="dxa"/>
          </w:tcPr>
          <w:p w14:paraId="693358FC" w14:textId="3A0785B0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[7dpi↓]</w:t>
            </w:r>
          </w:p>
        </w:tc>
        <w:tc>
          <w:tcPr>
            <w:tcW w:w="2648" w:type="dxa"/>
          </w:tcPr>
          <w:p w14:paraId="71E9BD65" w14:textId="5EEBDB9A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Brucipain mediated neuroinvasion</w:t>
            </w:r>
          </w:p>
        </w:tc>
      </w:tr>
      <w:tr w:rsidR="00AE35B1" w:rsidRPr="00BE79F4" w14:paraId="662F97B9" w14:textId="77777777" w:rsidTr="000452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2442D038" w14:textId="723D922D" w:rsidR="00AE35B1" w:rsidRPr="00BE79F4" w:rsidRDefault="00AE35B1" w:rsidP="00AE35B1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BE79F4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 xml:space="preserve">Phospholipase C, beta 1 </w:t>
            </w:r>
          </w:p>
        </w:tc>
        <w:tc>
          <w:tcPr>
            <w:tcW w:w="867" w:type="dxa"/>
          </w:tcPr>
          <w:p w14:paraId="323ACAD0" w14:textId="77777777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E79F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Plcb</w:t>
            </w:r>
            <w:r w:rsidRPr="00BE79F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1 </w:t>
            </w:r>
          </w:p>
        </w:tc>
        <w:tc>
          <w:tcPr>
            <w:tcW w:w="1118" w:type="dxa"/>
          </w:tcPr>
          <w:p w14:paraId="14835892" w14:textId="77777777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</w:tcPr>
          <w:p w14:paraId="0DE985B3" w14:textId="1CE406DC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Not detected</w:t>
            </w:r>
          </w:p>
        </w:tc>
        <w:tc>
          <w:tcPr>
            <w:tcW w:w="1276" w:type="dxa"/>
          </w:tcPr>
          <w:p w14:paraId="52BAE165" w14:textId="77777777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48" w:type="dxa"/>
          </w:tcPr>
          <w:p w14:paraId="6665B076" w14:textId="4C6A97F4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Brucipain mediated neuroinvasion</w:t>
            </w:r>
          </w:p>
        </w:tc>
      </w:tr>
      <w:tr w:rsidR="00AE35B1" w:rsidRPr="00BE79F4" w14:paraId="16380201" w14:textId="77777777" w:rsidTr="000452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3C86AA25" w14:textId="4B910756" w:rsidR="00AE35B1" w:rsidRPr="00BE79F4" w:rsidRDefault="00AE35B1" w:rsidP="00AE35B1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BE79F4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 xml:space="preserve">Phospholipase C, beta 2 </w:t>
            </w:r>
          </w:p>
        </w:tc>
        <w:tc>
          <w:tcPr>
            <w:tcW w:w="867" w:type="dxa"/>
          </w:tcPr>
          <w:p w14:paraId="153A2E07" w14:textId="168A00BF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E79F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Plcb</w:t>
            </w:r>
            <w:r w:rsidRPr="00BE79F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2 </w:t>
            </w:r>
          </w:p>
        </w:tc>
        <w:tc>
          <w:tcPr>
            <w:tcW w:w="1118" w:type="dxa"/>
          </w:tcPr>
          <w:p w14:paraId="74047B30" w14:textId="77777777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</w:tcPr>
          <w:p w14:paraId="6AF6C690" w14:textId="35758325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Subthreshold</w:t>
            </w:r>
          </w:p>
        </w:tc>
        <w:tc>
          <w:tcPr>
            <w:tcW w:w="1276" w:type="dxa"/>
          </w:tcPr>
          <w:p w14:paraId="182C7255" w14:textId="77777777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48" w:type="dxa"/>
          </w:tcPr>
          <w:p w14:paraId="7C2AEFA2" w14:textId="783CFDC0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Brucipain mediated neuroinvasion</w:t>
            </w:r>
          </w:p>
        </w:tc>
      </w:tr>
      <w:tr w:rsidR="00AE35B1" w:rsidRPr="00BE79F4" w14:paraId="1CEE956C" w14:textId="77777777" w:rsidTr="000452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4ADC93E2" w14:textId="0D73FF57" w:rsidR="00AE35B1" w:rsidRPr="00BE79F4" w:rsidRDefault="00AE35B1" w:rsidP="00AE35B1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BE79F4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 xml:space="preserve">Phospholipase C, beta 3 </w:t>
            </w:r>
          </w:p>
        </w:tc>
        <w:tc>
          <w:tcPr>
            <w:tcW w:w="867" w:type="dxa"/>
          </w:tcPr>
          <w:p w14:paraId="0B2232BA" w14:textId="77777777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E79F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Plcb</w:t>
            </w:r>
            <w:r w:rsidRPr="00BE79F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3 </w:t>
            </w:r>
          </w:p>
        </w:tc>
        <w:tc>
          <w:tcPr>
            <w:tcW w:w="1118" w:type="dxa"/>
          </w:tcPr>
          <w:p w14:paraId="3A00B315" w14:textId="3BD048DE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-1.50</w:t>
            </w:r>
            <w:r w:rsidRPr="00BE79F4">
              <w:rPr>
                <w:rFonts w:ascii="Arial" w:hAnsi="Arial" w:cs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275" w:type="dxa"/>
          </w:tcPr>
          <w:p w14:paraId="47E2F83B" w14:textId="408848CF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1.63E-05</w:t>
            </w:r>
          </w:p>
        </w:tc>
        <w:tc>
          <w:tcPr>
            <w:tcW w:w="1276" w:type="dxa"/>
          </w:tcPr>
          <w:p w14:paraId="6959D3D6" w14:textId="4DA09497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[7dpi↑]</w:t>
            </w:r>
          </w:p>
        </w:tc>
        <w:tc>
          <w:tcPr>
            <w:tcW w:w="2648" w:type="dxa"/>
          </w:tcPr>
          <w:p w14:paraId="3620A1DE" w14:textId="2BD2DBDA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Brucipain mediated neuroinvasion</w:t>
            </w:r>
          </w:p>
        </w:tc>
      </w:tr>
      <w:tr w:rsidR="00AE35B1" w:rsidRPr="00BE79F4" w14:paraId="5F08CAE3" w14:textId="77777777" w:rsidTr="000452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07E70690" w14:textId="7C833595" w:rsidR="00AE35B1" w:rsidRPr="00BE79F4" w:rsidRDefault="00AE35B1" w:rsidP="00AE35B1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BE79F4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 xml:space="preserve">Phospholipase C, beta 4 </w:t>
            </w:r>
          </w:p>
        </w:tc>
        <w:tc>
          <w:tcPr>
            <w:tcW w:w="867" w:type="dxa"/>
          </w:tcPr>
          <w:p w14:paraId="44F369E0" w14:textId="77777777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E79F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Plcb</w:t>
            </w:r>
            <w:r w:rsidRPr="00BE79F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4 </w:t>
            </w:r>
          </w:p>
        </w:tc>
        <w:tc>
          <w:tcPr>
            <w:tcW w:w="1118" w:type="dxa"/>
          </w:tcPr>
          <w:p w14:paraId="49318C9E" w14:textId="71924DF2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1.61</w:t>
            </w:r>
            <w:r w:rsidRPr="00BE79F4">
              <w:rPr>
                <w:rFonts w:ascii="Arial" w:hAnsi="Arial" w:cs="Arial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275" w:type="dxa"/>
          </w:tcPr>
          <w:p w14:paraId="0CEC65DD" w14:textId="14C52358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5.94E05</w:t>
            </w:r>
          </w:p>
        </w:tc>
        <w:tc>
          <w:tcPr>
            <w:tcW w:w="1276" w:type="dxa"/>
          </w:tcPr>
          <w:p w14:paraId="640C884E" w14:textId="24715506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[7dpi↓]</w:t>
            </w:r>
          </w:p>
        </w:tc>
        <w:tc>
          <w:tcPr>
            <w:tcW w:w="2648" w:type="dxa"/>
          </w:tcPr>
          <w:p w14:paraId="4FD5FAF1" w14:textId="534905DF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Brucipain mediated neuroinvasion</w:t>
            </w:r>
          </w:p>
        </w:tc>
      </w:tr>
      <w:tr w:rsidR="00AE35B1" w:rsidRPr="00BE79F4" w14:paraId="30DCEBC9" w14:textId="77777777" w:rsidTr="000452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6F5C7B79" w14:textId="0E557175" w:rsidR="00AE35B1" w:rsidRPr="00BE79F4" w:rsidRDefault="00AE35B1" w:rsidP="00AE35B1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BE79F4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 xml:space="preserve">Protein kinase C, alpha </w:t>
            </w:r>
          </w:p>
        </w:tc>
        <w:tc>
          <w:tcPr>
            <w:tcW w:w="867" w:type="dxa"/>
          </w:tcPr>
          <w:p w14:paraId="49F9C0AD" w14:textId="77777777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E79F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Prkc</w:t>
            </w:r>
            <w:r w:rsidRPr="00BE79F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 </w:t>
            </w:r>
          </w:p>
        </w:tc>
        <w:tc>
          <w:tcPr>
            <w:tcW w:w="1118" w:type="dxa"/>
          </w:tcPr>
          <w:p w14:paraId="0D618019" w14:textId="015F4E82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1.23</w:t>
            </w:r>
            <w:r w:rsidRPr="00BE79F4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275" w:type="dxa"/>
          </w:tcPr>
          <w:p w14:paraId="707BEAFD" w14:textId="4053709F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6.17E-04</w:t>
            </w:r>
          </w:p>
        </w:tc>
        <w:tc>
          <w:tcPr>
            <w:tcW w:w="1276" w:type="dxa"/>
          </w:tcPr>
          <w:p w14:paraId="5CF2D6AE" w14:textId="2AD79DCC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[7dpi↓]</w:t>
            </w:r>
          </w:p>
        </w:tc>
        <w:tc>
          <w:tcPr>
            <w:tcW w:w="2648" w:type="dxa"/>
          </w:tcPr>
          <w:p w14:paraId="6B22CB44" w14:textId="79AC3113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Brucipain mediated neuroinvasion</w:t>
            </w:r>
          </w:p>
        </w:tc>
      </w:tr>
      <w:tr w:rsidR="00AE35B1" w:rsidRPr="00BE79F4" w14:paraId="05BA4CAC" w14:textId="77777777" w:rsidTr="000452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264E5011" w14:textId="64987001" w:rsidR="00AE35B1" w:rsidRPr="00BE79F4" w:rsidRDefault="00AE35B1" w:rsidP="00AE35B1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BE79F4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 xml:space="preserve">Protein kinase C, beta </w:t>
            </w:r>
          </w:p>
        </w:tc>
        <w:tc>
          <w:tcPr>
            <w:tcW w:w="867" w:type="dxa"/>
          </w:tcPr>
          <w:p w14:paraId="2562720C" w14:textId="77777777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E79F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Prkc</w:t>
            </w:r>
            <w:r w:rsidRPr="00BE79F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b </w:t>
            </w:r>
          </w:p>
        </w:tc>
        <w:tc>
          <w:tcPr>
            <w:tcW w:w="1118" w:type="dxa"/>
          </w:tcPr>
          <w:p w14:paraId="4CBDEFFB" w14:textId="14F5D2F9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2.58</w:t>
            </w:r>
            <w:r w:rsidRPr="00BE79F4">
              <w:rPr>
                <w:rFonts w:ascii="Arial" w:hAnsi="Arial" w:cs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275" w:type="dxa"/>
          </w:tcPr>
          <w:p w14:paraId="2DAC3DD0" w14:textId="35AB48FD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3.15E-07</w:t>
            </w:r>
          </w:p>
        </w:tc>
        <w:tc>
          <w:tcPr>
            <w:tcW w:w="1276" w:type="dxa"/>
          </w:tcPr>
          <w:p w14:paraId="43CC0EEF" w14:textId="2CCD740D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[7dpi↓]</w:t>
            </w:r>
          </w:p>
        </w:tc>
        <w:tc>
          <w:tcPr>
            <w:tcW w:w="2648" w:type="dxa"/>
          </w:tcPr>
          <w:p w14:paraId="0665AD69" w14:textId="3FAAC51F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Brucipain mediated neuroinvasion</w:t>
            </w:r>
          </w:p>
        </w:tc>
      </w:tr>
      <w:tr w:rsidR="00AE35B1" w:rsidRPr="00BE79F4" w14:paraId="58B8F722" w14:textId="77777777" w:rsidTr="000452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571C0673" w14:textId="227DEE45" w:rsidR="00AE35B1" w:rsidRPr="00BE79F4" w:rsidRDefault="00AE35B1" w:rsidP="00AE35B1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BE79F4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 xml:space="preserve">Protein kinase C, gamma </w:t>
            </w:r>
          </w:p>
        </w:tc>
        <w:tc>
          <w:tcPr>
            <w:tcW w:w="867" w:type="dxa"/>
          </w:tcPr>
          <w:p w14:paraId="69304ACF" w14:textId="77777777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E79F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Prkc</w:t>
            </w:r>
            <w:r w:rsidRPr="00BE79F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g </w:t>
            </w:r>
          </w:p>
        </w:tc>
        <w:tc>
          <w:tcPr>
            <w:tcW w:w="1118" w:type="dxa"/>
          </w:tcPr>
          <w:p w14:paraId="7CB2C9A7" w14:textId="5407E3BE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-1.52</w:t>
            </w:r>
            <w:r w:rsidRPr="00BE79F4">
              <w:rPr>
                <w:rFonts w:ascii="Arial" w:hAnsi="Arial" w:cs="Arial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1275" w:type="dxa"/>
          </w:tcPr>
          <w:p w14:paraId="71EEFF6E" w14:textId="4DB8CBE3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7.94E-04</w:t>
            </w:r>
          </w:p>
        </w:tc>
        <w:tc>
          <w:tcPr>
            <w:tcW w:w="1276" w:type="dxa"/>
          </w:tcPr>
          <w:p w14:paraId="78CA1139" w14:textId="60E9E180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[7dpi↑]</w:t>
            </w:r>
          </w:p>
        </w:tc>
        <w:tc>
          <w:tcPr>
            <w:tcW w:w="2648" w:type="dxa"/>
          </w:tcPr>
          <w:p w14:paraId="7B03B80E" w14:textId="70A5DC4A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Brucipain mediated neuroinvasion</w:t>
            </w:r>
          </w:p>
        </w:tc>
      </w:tr>
    </w:tbl>
    <w:p w14:paraId="4388B8EC" w14:textId="4B699BC1" w:rsidR="00F55EB6" w:rsidRPr="00BE79F4" w:rsidRDefault="009301CA">
      <w:pPr>
        <w:rPr>
          <w:rFonts w:ascii="Arial" w:hAnsi="Arial" w:cs="Arial"/>
          <w:sz w:val="24"/>
          <w:szCs w:val="24"/>
        </w:rPr>
      </w:pPr>
      <w:r w:rsidRPr="00BE79F4">
        <w:rPr>
          <w:rFonts w:ascii="Arial" w:hAnsi="Arial" w:cs="Arial"/>
          <w:sz w:val="24"/>
          <w:szCs w:val="24"/>
        </w:rPr>
        <w:t>b)</w:t>
      </w:r>
    </w:p>
    <w:tbl>
      <w:tblPr>
        <w:tblStyle w:val="GridTable1Light1"/>
        <w:tblW w:w="0" w:type="auto"/>
        <w:tblLayout w:type="fixed"/>
        <w:tblLook w:val="04A0" w:firstRow="1" w:lastRow="0" w:firstColumn="1" w:lastColumn="0" w:noHBand="0" w:noVBand="1"/>
      </w:tblPr>
      <w:tblGrid>
        <w:gridCol w:w="3539"/>
        <w:gridCol w:w="992"/>
        <w:gridCol w:w="993"/>
        <w:gridCol w:w="1275"/>
        <w:gridCol w:w="1276"/>
        <w:gridCol w:w="3090"/>
      </w:tblGrid>
      <w:tr w:rsidR="009301CA" w:rsidRPr="00BE79F4" w14:paraId="768A9B1D" w14:textId="77777777" w:rsidTr="008E11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6EADFE83" w14:textId="195C7CA3" w:rsidR="009301CA" w:rsidRPr="00BE79F4" w:rsidRDefault="00A22057" w:rsidP="00930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8"/>
                <w:szCs w:val="18"/>
              </w:rPr>
              <w:lastRenderedPageBreak/>
              <w:t xml:space="preserve">Proposed </w:t>
            </w:r>
            <w:r w:rsidR="009301CA" w:rsidRPr="00BE79F4">
              <w:rPr>
                <w:rFonts w:ascii="Arial" w:hAnsi="Arial" w:cs="Arial"/>
                <w:sz w:val="18"/>
                <w:szCs w:val="18"/>
              </w:rPr>
              <w:t>Stage 2 Biomarker Gene</w:t>
            </w:r>
            <w:r w:rsidRPr="00BE79F4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992" w:type="dxa"/>
          </w:tcPr>
          <w:p w14:paraId="2409CE52" w14:textId="27E79409" w:rsidR="009301CA" w:rsidRPr="00BE79F4" w:rsidRDefault="009301CA" w:rsidP="009301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8"/>
                <w:szCs w:val="18"/>
              </w:rPr>
              <w:t>Symbol</w:t>
            </w:r>
          </w:p>
        </w:tc>
        <w:tc>
          <w:tcPr>
            <w:tcW w:w="993" w:type="dxa"/>
          </w:tcPr>
          <w:p w14:paraId="273CD477" w14:textId="7A26EE30" w:rsidR="009301CA" w:rsidRPr="00BE79F4" w:rsidRDefault="009301CA" w:rsidP="009301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8"/>
                <w:szCs w:val="18"/>
              </w:rPr>
              <w:t>Max FC</w:t>
            </w:r>
            <w:r w:rsidRPr="00BE79F4">
              <w:rPr>
                <w:rFonts w:ascii="Arial" w:hAnsi="Arial" w:cs="Arial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275" w:type="dxa"/>
          </w:tcPr>
          <w:p w14:paraId="63AFA74E" w14:textId="0C429DF4" w:rsidR="009301CA" w:rsidRPr="00BE79F4" w:rsidRDefault="001E2296" w:rsidP="009301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E79F4">
              <w:rPr>
                <w:rFonts w:ascii="Arial" w:hAnsi="Arial" w:cs="Arial"/>
                <w:sz w:val="18"/>
                <w:szCs w:val="18"/>
              </w:rPr>
              <w:t>Adj</w:t>
            </w:r>
            <w:proofErr w:type="spellEnd"/>
            <w:r w:rsidRPr="00BE79F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9301CA" w:rsidRPr="00BE79F4">
              <w:rPr>
                <w:rFonts w:ascii="Arial" w:hAnsi="Arial" w:cs="Arial"/>
                <w:sz w:val="18"/>
                <w:szCs w:val="18"/>
              </w:rPr>
              <w:t>p value</w:t>
            </w:r>
          </w:p>
        </w:tc>
        <w:tc>
          <w:tcPr>
            <w:tcW w:w="1276" w:type="dxa"/>
          </w:tcPr>
          <w:p w14:paraId="64B23F83" w14:textId="2A0504F2" w:rsidR="009301CA" w:rsidRPr="00BE79F4" w:rsidRDefault="009301CA" w:rsidP="009301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8"/>
                <w:szCs w:val="18"/>
              </w:rPr>
              <w:t>Pattern</w:t>
            </w:r>
          </w:p>
        </w:tc>
        <w:tc>
          <w:tcPr>
            <w:tcW w:w="3090" w:type="dxa"/>
          </w:tcPr>
          <w:p w14:paraId="253B7F2D" w14:textId="153D0343" w:rsidR="009301CA" w:rsidRPr="00BE79F4" w:rsidRDefault="009301CA" w:rsidP="009301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BE79F4">
              <w:rPr>
                <w:rFonts w:ascii="Arial" w:hAnsi="Arial" w:cs="Arial"/>
                <w:sz w:val="18"/>
                <w:szCs w:val="18"/>
              </w:rPr>
              <w:t>Comment</w:t>
            </w:r>
          </w:p>
        </w:tc>
      </w:tr>
      <w:tr w:rsidR="00AE35B1" w:rsidRPr="00BE79F4" w14:paraId="45E10159" w14:textId="77777777" w:rsidTr="008E1148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16266699" w14:textId="77777777" w:rsidR="00AE35B1" w:rsidRPr="00BE79F4" w:rsidRDefault="00AE35B1" w:rsidP="00AE35B1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shd w:val="clear" w:color="auto" w:fill="FFFFFF"/>
              </w:rPr>
            </w:pPr>
            <w:r w:rsidRPr="00BE79F4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Chemokine (C-X-C motif) ligand 10</w:t>
            </w:r>
          </w:p>
        </w:tc>
        <w:tc>
          <w:tcPr>
            <w:tcW w:w="992" w:type="dxa"/>
          </w:tcPr>
          <w:p w14:paraId="5A3AA9E3" w14:textId="77777777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r w:rsidRPr="00BE79F4">
              <w:rPr>
                <w:rFonts w:ascii="Arial" w:hAnsi="Arial" w:cs="Arial"/>
                <w:i/>
                <w:sz w:val="16"/>
                <w:szCs w:val="16"/>
              </w:rPr>
              <w:t>Cxcl</w:t>
            </w:r>
            <w:r w:rsidRPr="00BE79F4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993" w:type="dxa"/>
          </w:tcPr>
          <w:p w14:paraId="17944D0C" w14:textId="77777777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8.72</w:t>
            </w:r>
            <w:r w:rsidRPr="00BE79F4"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275" w:type="dxa"/>
          </w:tcPr>
          <w:p w14:paraId="2F5C8832" w14:textId="77777777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3.16E-05</w:t>
            </w:r>
          </w:p>
        </w:tc>
        <w:tc>
          <w:tcPr>
            <w:tcW w:w="1276" w:type="dxa"/>
          </w:tcPr>
          <w:p w14:paraId="0BE1C0E8" w14:textId="077CCFFC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[0-28dpi↑]</w:t>
            </w:r>
          </w:p>
        </w:tc>
        <w:tc>
          <w:tcPr>
            <w:tcW w:w="3090" w:type="dxa"/>
          </w:tcPr>
          <w:p w14:paraId="6EB2367B" w14:textId="77777777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T cell and trypanosome neuroinvasion</w:t>
            </w:r>
          </w:p>
        </w:tc>
      </w:tr>
      <w:tr w:rsidR="00AE35B1" w:rsidRPr="00BE79F4" w14:paraId="28870306" w14:textId="77777777" w:rsidTr="008E1148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63FD8620" w14:textId="77777777" w:rsidR="00AE35B1" w:rsidRPr="00BE79F4" w:rsidRDefault="00AE35B1" w:rsidP="00AE35B1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shd w:val="clear" w:color="auto" w:fill="FFFFFF"/>
              </w:rPr>
            </w:pPr>
            <w:r w:rsidRPr="00BE79F4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Chemokine (C-X-C motif) ligand 13</w:t>
            </w:r>
          </w:p>
        </w:tc>
        <w:tc>
          <w:tcPr>
            <w:tcW w:w="992" w:type="dxa"/>
          </w:tcPr>
          <w:p w14:paraId="100F6ED1" w14:textId="77777777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r w:rsidRPr="00BE79F4">
              <w:rPr>
                <w:rFonts w:ascii="Arial" w:hAnsi="Arial" w:cs="Arial"/>
                <w:i/>
                <w:sz w:val="16"/>
                <w:szCs w:val="16"/>
              </w:rPr>
              <w:t>Cxcl</w:t>
            </w:r>
            <w:r w:rsidRPr="00BE79F4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993" w:type="dxa"/>
          </w:tcPr>
          <w:p w14:paraId="3B1AFEB3" w14:textId="77777777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17.83</w:t>
            </w:r>
            <w:r w:rsidRPr="00BE79F4"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275" w:type="dxa"/>
          </w:tcPr>
          <w:p w14:paraId="15A9EA67" w14:textId="77777777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9.86E-06</w:t>
            </w:r>
          </w:p>
        </w:tc>
        <w:tc>
          <w:tcPr>
            <w:tcW w:w="1276" w:type="dxa"/>
          </w:tcPr>
          <w:p w14:paraId="32922EEF" w14:textId="5A4399E9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[0-28dpi↑]</w:t>
            </w:r>
          </w:p>
        </w:tc>
        <w:tc>
          <w:tcPr>
            <w:tcW w:w="3090" w:type="dxa"/>
          </w:tcPr>
          <w:p w14:paraId="2D1F6589" w14:textId="28178B1F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color w:val="000000"/>
                <w:sz w:val="16"/>
                <w:szCs w:val="16"/>
              </w:rPr>
              <w:t>B cell migration</w:t>
            </w:r>
          </w:p>
        </w:tc>
      </w:tr>
      <w:tr w:rsidR="00AE35B1" w:rsidRPr="00BE79F4" w14:paraId="290C17F1" w14:textId="77777777" w:rsidTr="008E1148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5E8BD73E" w14:textId="77777777" w:rsidR="00AE35B1" w:rsidRPr="00BE79F4" w:rsidRDefault="00AE35B1" w:rsidP="00AE35B1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shd w:val="clear" w:color="auto" w:fill="FFFFFF"/>
              </w:rPr>
            </w:pPr>
            <w:r w:rsidRPr="00BE79F4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Intercellular adhesion molecule 1</w:t>
            </w:r>
          </w:p>
        </w:tc>
        <w:tc>
          <w:tcPr>
            <w:tcW w:w="992" w:type="dxa"/>
          </w:tcPr>
          <w:p w14:paraId="35CD4C1A" w14:textId="77777777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r w:rsidRPr="00BE79F4">
              <w:rPr>
                <w:rFonts w:ascii="Arial" w:hAnsi="Arial" w:cs="Arial"/>
                <w:i/>
                <w:sz w:val="16"/>
                <w:szCs w:val="16"/>
              </w:rPr>
              <w:t>Icam</w:t>
            </w:r>
            <w:r w:rsidRPr="00BE79F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3" w:type="dxa"/>
          </w:tcPr>
          <w:p w14:paraId="1FED4E79" w14:textId="77777777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2.85</w:t>
            </w:r>
            <w:r w:rsidRPr="00BE79F4"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275" w:type="dxa"/>
          </w:tcPr>
          <w:p w14:paraId="6DE8474E" w14:textId="77777777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1.42E-05</w:t>
            </w:r>
          </w:p>
        </w:tc>
        <w:tc>
          <w:tcPr>
            <w:tcW w:w="1276" w:type="dxa"/>
          </w:tcPr>
          <w:p w14:paraId="030462E4" w14:textId="6E7475A7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[7dpi↑-28dpi↑]</w:t>
            </w:r>
          </w:p>
        </w:tc>
        <w:tc>
          <w:tcPr>
            <w:tcW w:w="3090" w:type="dxa"/>
          </w:tcPr>
          <w:p w14:paraId="5A527980" w14:textId="77777777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 xml:space="preserve">Super Ig CAM leukocyte-endothelial cell </w:t>
            </w:r>
          </w:p>
        </w:tc>
      </w:tr>
      <w:tr w:rsidR="00AE35B1" w:rsidRPr="00BE79F4" w14:paraId="363909AA" w14:textId="77777777" w:rsidTr="008E1148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4FFF4D5E" w14:textId="77777777" w:rsidR="00AE35B1" w:rsidRPr="00BE79F4" w:rsidRDefault="00AE35B1" w:rsidP="00AE35B1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shd w:val="clear" w:color="auto" w:fill="FFFFFF"/>
              </w:rPr>
            </w:pPr>
            <w:r w:rsidRPr="00BE79F4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Vascular cell adhesion molecule 1</w:t>
            </w:r>
          </w:p>
        </w:tc>
        <w:tc>
          <w:tcPr>
            <w:tcW w:w="992" w:type="dxa"/>
          </w:tcPr>
          <w:p w14:paraId="104800AB" w14:textId="77777777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r w:rsidRPr="00BE79F4">
              <w:rPr>
                <w:rFonts w:ascii="Arial" w:hAnsi="Arial" w:cs="Arial"/>
                <w:i/>
                <w:sz w:val="16"/>
                <w:szCs w:val="16"/>
              </w:rPr>
              <w:t>Vcam</w:t>
            </w:r>
            <w:r w:rsidRPr="00BE79F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3" w:type="dxa"/>
          </w:tcPr>
          <w:p w14:paraId="354E5AB7" w14:textId="77777777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4.04</w:t>
            </w:r>
            <w:r w:rsidRPr="00BE79F4">
              <w:rPr>
                <w:rFonts w:ascii="Arial" w:hAnsi="Arial" w:cs="Arial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275" w:type="dxa"/>
          </w:tcPr>
          <w:p w14:paraId="19FAF9F8" w14:textId="77777777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1.07E-06</w:t>
            </w:r>
          </w:p>
        </w:tc>
        <w:tc>
          <w:tcPr>
            <w:tcW w:w="1276" w:type="dxa"/>
          </w:tcPr>
          <w:p w14:paraId="4C54709E" w14:textId="04D28B19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[7dpi-28dpi↑]</w:t>
            </w:r>
          </w:p>
        </w:tc>
        <w:tc>
          <w:tcPr>
            <w:tcW w:w="3090" w:type="dxa"/>
          </w:tcPr>
          <w:p w14:paraId="5E7128DA" w14:textId="77777777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 xml:space="preserve">Super Ig CAM leukocyte-endothelial cell </w:t>
            </w:r>
          </w:p>
        </w:tc>
      </w:tr>
      <w:tr w:rsidR="00AE35B1" w:rsidRPr="00BE79F4" w14:paraId="2B62A09B" w14:textId="77777777" w:rsidTr="008E1148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453489C3" w14:textId="77777777" w:rsidR="00AE35B1" w:rsidRPr="00BE79F4" w:rsidRDefault="00AE35B1" w:rsidP="00AE35B1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shd w:val="clear" w:color="auto" w:fill="FFFFFF"/>
              </w:rPr>
            </w:pPr>
            <w:r w:rsidRPr="00BE79F4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Beta-2-microglobulin</w:t>
            </w:r>
          </w:p>
        </w:tc>
        <w:tc>
          <w:tcPr>
            <w:tcW w:w="992" w:type="dxa"/>
          </w:tcPr>
          <w:p w14:paraId="0B95D0DD" w14:textId="77777777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r w:rsidRPr="00BE79F4">
              <w:rPr>
                <w:rFonts w:ascii="Arial" w:hAnsi="Arial" w:cs="Arial"/>
                <w:i/>
                <w:sz w:val="16"/>
                <w:szCs w:val="16"/>
              </w:rPr>
              <w:t>B</w:t>
            </w:r>
            <w:r w:rsidRPr="00BE79F4">
              <w:rPr>
                <w:rFonts w:ascii="Arial" w:hAnsi="Arial" w:cs="Arial"/>
                <w:sz w:val="16"/>
                <w:szCs w:val="16"/>
              </w:rPr>
              <w:t>2m</w:t>
            </w:r>
          </w:p>
        </w:tc>
        <w:tc>
          <w:tcPr>
            <w:tcW w:w="993" w:type="dxa"/>
          </w:tcPr>
          <w:p w14:paraId="0D7A6BA8" w14:textId="77777777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8.04</w:t>
            </w:r>
            <w:r w:rsidRPr="00BE79F4"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275" w:type="dxa"/>
          </w:tcPr>
          <w:p w14:paraId="2C80B671" w14:textId="77777777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5.60E-05</w:t>
            </w:r>
          </w:p>
        </w:tc>
        <w:tc>
          <w:tcPr>
            <w:tcW w:w="1276" w:type="dxa"/>
          </w:tcPr>
          <w:p w14:paraId="60E3DF8C" w14:textId="439B6775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[28dpi↑]</w:t>
            </w:r>
          </w:p>
        </w:tc>
        <w:tc>
          <w:tcPr>
            <w:tcW w:w="3090" w:type="dxa"/>
          </w:tcPr>
          <w:p w14:paraId="2103D72D" w14:textId="77777777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Antigen processing and presentation.</w:t>
            </w:r>
          </w:p>
        </w:tc>
      </w:tr>
      <w:tr w:rsidR="00AE35B1" w:rsidRPr="00BE79F4" w14:paraId="63A959A9" w14:textId="77777777" w:rsidTr="008E1148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01B82A30" w14:textId="77777777" w:rsidR="00AE35B1" w:rsidRPr="00BE79F4" w:rsidRDefault="00AE35B1" w:rsidP="00AE35B1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BE79F4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Secreted phosphoprotein 1</w:t>
            </w:r>
          </w:p>
        </w:tc>
        <w:tc>
          <w:tcPr>
            <w:tcW w:w="992" w:type="dxa"/>
          </w:tcPr>
          <w:p w14:paraId="113718AE" w14:textId="77777777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</w:rPr>
            </w:pPr>
            <w:r w:rsidRPr="00BE79F4">
              <w:rPr>
                <w:rFonts w:ascii="Arial" w:hAnsi="Arial" w:cs="Arial"/>
                <w:i/>
                <w:sz w:val="16"/>
                <w:szCs w:val="16"/>
              </w:rPr>
              <w:t>Spp</w:t>
            </w:r>
            <w:r w:rsidRPr="00BE79F4">
              <w:rPr>
                <w:rFonts w:ascii="Arial" w:hAnsi="Arial" w:cs="Arial"/>
                <w:iCs/>
                <w:sz w:val="16"/>
                <w:szCs w:val="16"/>
              </w:rPr>
              <w:t>1</w:t>
            </w:r>
          </w:p>
        </w:tc>
        <w:tc>
          <w:tcPr>
            <w:tcW w:w="993" w:type="dxa"/>
          </w:tcPr>
          <w:p w14:paraId="09BA8942" w14:textId="77777777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2.34</w:t>
            </w:r>
            <w:r w:rsidRPr="00BE79F4">
              <w:rPr>
                <w:rFonts w:ascii="Arial" w:hAnsi="Arial" w:cs="Arial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275" w:type="dxa"/>
          </w:tcPr>
          <w:p w14:paraId="54305C60" w14:textId="77777777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1.54E-04</w:t>
            </w:r>
          </w:p>
        </w:tc>
        <w:tc>
          <w:tcPr>
            <w:tcW w:w="1276" w:type="dxa"/>
          </w:tcPr>
          <w:p w14:paraId="5E54BFF1" w14:textId="3BDCC208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[7dpi↓]</w:t>
            </w:r>
          </w:p>
        </w:tc>
        <w:tc>
          <w:tcPr>
            <w:tcW w:w="3090" w:type="dxa"/>
          </w:tcPr>
          <w:p w14:paraId="74545E0F" w14:textId="3AEB497A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E79F4">
              <w:rPr>
                <w:rFonts w:ascii="Arial" w:hAnsi="Arial" w:cs="Arial"/>
                <w:color w:val="000001"/>
                <w:sz w:val="16"/>
                <w:szCs w:val="16"/>
                <w:shd w:val="clear" w:color="auto" w:fill="FFFFFF"/>
              </w:rPr>
              <w:t>Osteopontin</w:t>
            </w:r>
            <w:proofErr w:type="spellEnd"/>
            <w:r w:rsidRPr="00BE79F4">
              <w:rPr>
                <w:rFonts w:ascii="Arial" w:hAnsi="Arial" w:cs="Arial"/>
                <w:color w:val="000001"/>
                <w:sz w:val="16"/>
                <w:szCs w:val="16"/>
                <w:shd w:val="clear" w:color="auto" w:fill="FFFFFF"/>
              </w:rPr>
              <w:t xml:space="preserve"> cell matrix interaction</w:t>
            </w:r>
          </w:p>
        </w:tc>
      </w:tr>
      <w:tr w:rsidR="00AE35B1" w:rsidRPr="00BE79F4" w14:paraId="7E3E684C" w14:textId="77777777" w:rsidTr="008E1148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72E19E1B" w14:textId="77777777" w:rsidR="00AE35B1" w:rsidRPr="00BE79F4" w:rsidRDefault="00AE35B1" w:rsidP="00AE35B1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BE79F4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GTP cyclohydrolase 1</w:t>
            </w:r>
          </w:p>
        </w:tc>
        <w:tc>
          <w:tcPr>
            <w:tcW w:w="992" w:type="dxa"/>
          </w:tcPr>
          <w:p w14:paraId="547B595C" w14:textId="77777777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</w:rPr>
            </w:pPr>
            <w:r w:rsidRPr="00BE79F4">
              <w:rPr>
                <w:rFonts w:ascii="Arial" w:hAnsi="Arial" w:cs="Arial"/>
                <w:i/>
                <w:sz w:val="16"/>
                <w:szCs w:val="16"/>
              </w:rPr>
              <w:t>Gch</w:t>
            </w:r>
            <w:r w:rsidRPr="00BE79F4">
              <w:rPr>
                <w:rFonts w:ascii="Arial" w:hAnsi="Arial" w:cs="Arial"/>
                <w:iCs/>
                <w:sz w:val="16"/>
                <w:szCs w:val="16"/>
              </w:rPr>
              <w:t>1</w:t>
            </w:r>
          </w:p>
        </w:tc>
        <w:tc>
          <w:tcPr>
            <w:tcW w:w="993" w:type="dxa"/>
          </w:tcPr>
          <w:p w14:paraId="1B1FF976" w14:textId="77777777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2.19</w:t>
            </w:r>
            <w:r w:rsidRPr="00BE79F4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275" w:type="dxa"/>
          </w:tcPr>
          <w:p w14:paraId="34B1F1F2" w14:textId="77777777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1.69E</w:t>
            </w:r>
          </w:p>
        </w:tc>
        <w:tc>
          <w:tcPr>
            <w:tcW w:w="1276" w:type="dxa"/>
          </w:tcPr>
          <w:p w14:paraId="299B8EBB" w14:textId="1F0C6E2C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[7dpi↑]</w:t>
            </w:r>
          </w:p>
        </w:tc>
        <w:tc>
          <w:tcPr>
            <w:tcW w:w="3090" w:type="dxa"/>
          </w:tcPr>
          <w:p w14:paraId="4FBF7027" w14:textId="77777777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 xml:space="preserve">Neopterin synthesizing enzyme </w:t>
            </w:r>
          </w:p>
        </w:tc>
      </w:tr>
      <w:tr w:rsidR="00AE35B1" w:rsidRPr="00BE79F4" w14:paraId="688482D0" w14:textId="77777777" w:rsidTr="008E1148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3B342D89" w14:textId="77777777" w:rsidR="00AE35B1" w:rsidRPr="00BE79F4" w:rsidRDefault="00AE35B1" w:rsidP="00AE35B1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shd w:val="clear" w:color="auto" w:fill="FFFFFF"/>
              </w:rPr>
            </w:pPr>
            <w:r w:rsidRPr="00BE79F4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Lipocalin 2</w:t>
            </w:r>
          </w:p>
        </w:tc>
        <w:tc>
          <w:tcPr>
            <w:tcW w:w="992" w:type="dxa"/>
          </w:tcPr>
          <w:p w14:paraId="5BC3B969" w14:textId="77777777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r w:rsidRPr="00BE79F4">
              <w:rPr>
                <w:rFonts w:ascii="Arial" w:hAnsi="Arial" w:cs="Arial"/>
                <w:i/>
                <w:sz w:val="16"/>
                <w:szCs w:val="16"/>
              </w:rPr>
              <w:t>Lcn</w:t>
            </w:r>
            <w:r w:rsidRPr="00BE79F4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93" w:type="dxa"/>
          </w:tcPr>
          <w:p w14:paraId="7EACC669" w14:textId="77777777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2.81</w:t>
            </w:r>
            <w:r w:rsidRPr="00BE79F4"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275" w:type="dxa"/>
          </w:tcPr>
          <w:p w14:paraId="45449F1C" w14:textId="77777777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4.21E-05</w:t>
            </w:r>
          </w:p>
        </w:tc>
        <w:tc>
          <w:tcPr>
            <w:tcW w:w="1276" w:type="dxa"/>
          </w:tcPr>
          <w:p w14:paraId="7498BD7A" w14:textId="2511389A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[28dpi↑]</w:t>
            </w:r>
          </w:p>
        </w:tc>
        <w:tc>
          <w:tcPr>
            <w:tcW w:w="3090" w:type="dxa"/>
          </w:tcPr>
          <w:p w14:paraId="22A9D607" w14:textId="1D2528B2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Amin et al [3</w:t>
            </w:r>
            <w:r w:rsidR="00E27DB3">
              <w:rPr>
                <w:rFonts w:ascii="Arial" w:hAnsi="Arial" w:cs="Arial"/>
                <w:sz w:val="16"/>
                <w:szCs w:val="16"/>
              </w:rPr>
              <w:t>1</w:t>
            </w:r>
            <w:r w:rsidRPr="00BE79F4">
              <w:rPr>
                <w:rFonts w:ascii="Arial" w:hAnsi="Arial" w:cs="Arial"/>
                <w:sz w:val="16"/>
                <w:szCs w:val="16"/>
              </w:rPr>
              <w:t xml:space="preserve">] Secreted Biomarker </w:t>
            </w:r>
          </w:p>
        </w:tc>
      </w:tr>
      <w:tr w:rsidR="00AE35B1" w:rsidRPr="00BE79F4" w14:paraId="631D49F8" w14:textId="77777777" w:rsidTr="008E1148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3E9B4F36" w14:textId="77777777" w:rsidR="00AE35B1" w:rsidRPr="00BE79F4" w:rsidRDefault="00AE35B1" w:rsidP="00AE35B1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shd w:val="clear" w:color="auto" w:fill="FFFFFF"/>
              </w:rPr>
            </w:pPr>
            <w:r w:rsidRPr="00BE79F4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Secretory leukocyte peptidase inhibitor</w:t>
            </w:r>
          </w:p>
        </w:tc>
        <w:tc>
          <w:tcPr>
            <w:tcW w:w="992" w:type="dxa"/>
          </w:tcPr>
          <w:p w14:paraId="673AA8CD" w14:textId="77777777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r w:rsidRPr="00BE79F4">
              <w:rPr>
                <w:rFonts w:ascii="Arial" w:hAnsi="Arial" w:cs="Arial"/>
                <w:i/>
                <w:sz w:val="16"/>
                <w:szCs w:val="16"/>
              </w:rPr>
              <w:t>Slpi</w:t>
            </w:r>
          </w:p>
        </w:tc>
        <w:tc>
          <w:tcPr>
            <w:tcW w:w="993" w:type="dxa"/>
          </w:tcPr>
          <w:p w14:paraId="506AA6AD" w14:textId="77777777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PCR</w:t>
            </w:r>
            <w:r w:rsidRPr="00BE79F4">
              <w:rPr>
                <w:rFonts w:ascii="Arial" w:hAnsi="Arial" w:cs="Arial"/>
                <w:sz w:val="16"/>
                <w:szCs w:val="16"/>
                <w:vertAlign w:val="superscript"/>
              </w:rPr>
              <w:t>+ve</w:t>
            </w:r>
          </w:p>
        </w:tc>
        <w:tc>
          <w:tcPr>
            <w:tcW w:w="1275" w:type="dxa"/>
          </w:tcPr>
          <w:p w14:paraId="26890B66" w14:textId="77777777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28705A5" w14:textId="0DF69D4D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[28dpi↑]</w:t>
            </w:r>
          </w:p>
        </w:tc>
        <w:tc>
          <w:tcPr>
            <w:tcW w:w="3090" w:type="dxa"/>
          </w:tcPr>
          <w:p w14:paraId="40F0709F" w14:textId="7BEC80DF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Amin et al [3</w:t>
            </w:r>
            <w:r w:rsidR="00E27DB3">
              <w:rPr>
                <w:rFonts w:ascii="Arial" w:hAnsi="Arial" w:cs="Arial"/>
                <w:sz w:val="16"/>
                <w:szCs w:val="16"/>
              </w:rPr>
              <w:t>1</w:t>
            </w:r>
            <w:r w:rsidRPr="00BE79F4">
              <w:rPr>
                <w:rFonts w:ascii="Arial" w:hAnsi="Arial" w:cs="Arial"/>
                <w:sz w:val="16"/>
                <w:szCs w:val="16"/>
              </w:rPr>
              <w:t xml:space="preserve">] Secreted Biomarker </w:t>
            </w:r>
          </w:p>
        </w:tc>
      </w:tr>
      <w:tr w:rsidR="00AE35B1" w:rsidRPr="00BE79F4" w14:paraId="36D13E8E" w14:textId="77777777" w:rsidTr="008E1148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75AB907F" w14:textId="77777777" w:rsidR="00AE35B1" w:rsidRPr="00BE79F4" w:rsidRDefault="00AE35B1" w:rsidP="00AE35B1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shd w:val="clear" w:color="auto" w:fill="FFFFFF"/>
              </w:rPr>
            </w:pPr>
            <w:r w:rsidRPr="00BE79F4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Ceruloplasmin</w:t>
            </w:r>
          </w:p>
        </w:tc>
        <w:tc>
          <w:tcPr>
            <w:tcW w:w="992" w:type="dxa"/>
          </w:tcPr>
          <w:p w14:paraId="51D35D6F" w14:textId="77777777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r w:rsidRPr="00BE79F4">
              <w:rPr>
                <w:rFonts w:ascii="Arial" w:hAnsi="Arial" w:cs="Arial"/>
                <w:i/>
                <w:sz w:val="16"/>
                <w:szCs w:val="16"/>
              </w:rPr>
              <w:t>Cp</w:t>
            </w:r>
          </w:p>
        </w:tc>
        <w:tc>
          <w:tcPr>
            <w:tcW w:w="993" w:type="dxa"/>
          </w:tcPr>
          <w:p w14:paraId="34B44A8F" w14:textId="77777777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2.28</w:t>
            </w:r>
            <w:r w:rsidRPr="00BE79F4">
              <w:rPr>
                <w:rFonts w:ascii="Arial" w:hAnsi="Arial" w:cs="Arial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1275" w:type="dxa"/>
          </w:tcPr>
          <w:p w14:paraId="039D249F" w14:textId="77777777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1.77E-05</w:t>
            </w:r>
          </w:p>
        </w:tc>
        <w:tc>
          <w:tcPr>
            <w:tcW w:w="1276" w:type="dxa"/>
          </w:tcPr>
          <w:p w14:paraId="3E92A4FB" w14:textId="4D4BD229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[28dpi↑]</w:t>
            </w:r>
          </w:p>
        </w:tc>
        <w:tc>
          <w:tcPr>
            <w:tcW w:w="3090" w:type="dxa"/>
          </w:tcPr>
          <w:p w14:paraId="1ACFF406" w14:textId="47044324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Amin et al [3</w:t>
            </w:r>
            <w:r w:rsidR="00E27DB3">
              <w:rPr>
                <w:rFonts w:ascii="Arial" w:hAnsi="Arial" w:cs="Arial"/>
                <w:sz w:val="16"/>
                <w:szCs w:val="16"/>
              </w:rPr>
              <w:t>1</w:t>
            </w:r>
            <w:r w:rsidRPr="00BE79F4">
              <w:rPr>
                <w:rFonts w:ascii="Arial" w:hAnsi="Arial" w:cs="Arial"/>
                <w:sz w:val="16"/>
                <w:szCs w:val="16"/>
              </w:rPr>
              <w:t xml:space="preserve">] Secreted Biomarker </w:t>
            </w:r>
          </w:p>
        </w:tc>
      </w:tr>
      <w:tr w:rsidR="00AE35B1" w:rsidRPr="00BE79F4" w14:paraId="2BDD2F44" w14:textId="77777777" w:rsidTr="008E1148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1459A627" w14:textId="77777777" w:rsidR="00AE35B1" w:rsidRPr="00BE79F4" w:rsidRDefault="00AE35B1" w:rsidP="00AE35B1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shd w:val="clear" w:color="auto" w:fill="FFFFFF"/>
              </w:rPr>
            </w:pPr>
            <w:r w:rsidRPr="00BE79F4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Granulin</w:t>
            </w:r>
          </w:p>
        </w:tc>
        <w:tc>
          <w:tcPr>
            <w:tcW w:w="992" w:type="dxa"/>
          </w:tcPr>
          <w:p w14:paraId="4E47F478" w14:textId="77777777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r w:rsidRPr="00BE79F4">
              <w:rPr>
                <w:rFonts w:ascii="Arial" w:hAnsi="Arial" w:cs="Arial"/>
                <w:i/>
                <w:sz w:val="16"/>
                <w:szCs w:val="16"/>
              </w:rPr>
              <w:t>Grn</w:t>
            </w:r>
          </w:p>
        </w:tc>
        <w:tc>
          <w:tcPr>
            <w:tcW w:w="993" w:type="dxa"/>
          </w:tcPr>
          <w:p w14:paraId="397A7251" w14:textId="77777777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2.81</w:t>
            </w:r>
            <w:r w:rsidRPr="00BE79F4"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275" w:type="dxa"/>
          </w:tcPr>
          <w:p w14:paraId="29805549" w14:textId="77777777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1.43E-05</w:t>
            </w:r>
          </w:p>
        </w:tc>
        <w:tc>
          <w:tcPr>
            <w:tcW w:w="1276" w:type="dxa"/>
          </w:tcPr>
          <w:p w14:paraId="3B548C6A" w14:textId="70CA59E4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[7dpi↑-28dpi↑]</w:t>
            </w:r>
          </w:p>
        </w:tc>
        <w:tc>
          <w:tcPr>
            <w:tcW w:w="3090" w:type="dxa"/>
          </w:tcPr>
          <w:p w14:paraId="359B8F82" w14:textId="0D49ADB9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Amin et al [3</w:t>
            </w:r>
            <w:r w:rsidR="00E27DB3">
              <w:rPr>
                <w:rFonts w:ascii="Arial" w:hAnsi="Arial" w:cs="Arial"/>
                <w:sz w:val="16"/>
                <w:szCs w:val="16"/>
              </w:rPr>
              <w:t>1</w:t>
            </w:r>
            <w:r w:rsidRPr="00BE79F4">
              <w:rPr>
                <w:rFonts w:ascii="Arial" w:hAnsi="Arial" w:cs="Arial"/>
                <w:sz w:val="16"/>
                <w:szCs w:val="16"/>
              </w:rPr>
              <w:t xml:space="preserve">] Secreted Biomarker </w:t>
            </w:r>
          </w:p>
        </w:tc>
      </w:tr>
      <w:tr w:rsidR="00AE35B1" w:rsidRPr="00BE79F4" w14:paraId="72B74B72" w14:textId="77777777" w:rsidTr="008E1148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5F6B10A7" w14:textId="77777777" w:rsidR="00AE35B1" w:rsidRPr="00BE79F4" w:rsidRDefault="00AE35B1" w:rsidP="00AE35B1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shd w:val="clear" w:color="auto" w:fill="FFFFFF"/>
              </w:rPr>
            </w:pPr>
            <w:r w:rsidRPr="00BE79F4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Reelin</w:t>
            </w:r>
          </w:p>
        </w:tc>
        <w:tc>
          <w:tcPr>
            <w:tcW w:w="992" w:type="dxa"/>
          </w:tcPr>
          <w:p w14:paraId="296AC56A" w14:textId="77777777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r w:rsidRPr="00BE79F4">
              <w:rPr>
                <w:rFonts w:ascii="Arial" w:hAnsi="Arial" w:cs="Arial"/>
                <w:i/>
                <w:sz w:val="16"/>
                <w:szCs w:val="16"/>
              </w:rPr>
              <w:t>Reln</w:t>
            </w:r>
          </w:p>
        </w:tc>
        <w:tc>
          <w:tcPr>
            <w:tcW w:w="993" w:type="dxa"/>
          </w:tcPr>
          <w:p w14:paraId="002438D2" w14:textId="77777777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2.04</w:t>
            </w:r>
            <w:r w:rsidRPr="00BE79F4">
              <w:rPr>
                <w:rFonts w:ascii="Arial" w:hAnsi="Arial" w:cs="Arial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1275" w:type="dxa"/>
          </w:tcPr>
          <w:p w14:paraId="08A48471" w14:textId="77777777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5.12E-06</w:t>
            </w:r>
          </w:p>
        </w:tc>
        <w:tc>
          <w:tcPr>
            <w:tcW w:w="1276" w:type="dxa"/>
          </w:tcPr>
          <w:p w14:paraId="2A79A6B7" w14:textId="1DE7685B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[7dpi↓]</w:t>
            </w:r>
          </w:p>
        </w:tc>
        <w:tc>
          <w:tcPr>
            <w:tcW w:w="3090" w:type="dxa"/>
          </w:tcPr>
          <w:p w14:paraId="17FD7D29" w14:textId="62195D98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Amin et al [3</w:t>
            </w:r>
            <w:r w:rsidR="00E27DB3">
              <w:rPr>
                <w:rFonts w:ascii="Arial" w:hAnsi="Arial" w:cs="Arial"/>
                <w:sz w:val="16"/>
                <w:szCs w:val="16"/>
              </w:rPr>
              <w:t>1</w:t>
            </w:r>
            <w:r w:rsidRPr="00BE79F4">
              <w:rPr>
                <w:rFonts w:ascii="Arial" w:hAnsi="Arial" w:cs="Arial"/>
                <w:sz w:val="16"/>
                <w:szCs w:val="16"/>
              </w:rPr>
              <w:t xml:space="preserve">] Secreted Biomarker </w:t>
            </w:r>
          </w:p>
        </w:tc>
      </w:tr>
      <w:tr w:rsidR="00AE35B1" w:rsidRPr="00BE79F4" w14:paraId="599B713C" w14:textId="77777777" w:rsidTr="008E1148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7CD649C9" w14:textId="77777777" w:rsidR="00AE35B1" w:rsidRPr="00BE79F4" w:rsidRDefault="00AE35B1" w:rsidP="00AE35B1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shd w:val="clear" w:color="auto" w:fill="FFFFFF"/>
              </w:rPr>
            </w:pPr>
            <w:r w:rsidRPr="00BE79F4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Serglycin</w:t>
            </w:r>
          </w:p>
        </w:tc>
        <w:tc>
          <w:tcPr>
            <w:tcW w:w="992" w:type="dxa"/>
          </w:tcPr>
          <w:p w14:paraId="43D9A5DF" w14:textId="77777777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r w:rsidRPr="00BE79F4">
              <w:rPr>
                <w:rFonts w:ascii="Arial" w:hAnsi="Arial" w:cs="Arial"/>
                <w:i/>
                <w:sz w:val="16"/>
                <w:szCs w:val="16"/>
              </w:rPr>
              <w:t>Srgn</w:t>
            </w:r>
          </w:p>
        </w:tc>
        <w:tc>
          <w:tcPr>
            <w:tcW w:w="993" w:type="dxa"/>
          </w:tcPr>
          <w:p w14:paraId="0FBD2D9D" w14:textId="77777777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1.52</w:t>
            </w:r>
          </w:p>
        </w:tc>
        <w:tc>
          <w:tcPr>
            <w:tcW w:w="1275" w:type="dxa"/>
          </w:tcPr>
          <w:p w14:paraId="678B8C17" w14:textId="77777777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1.37E-06</w:t>
            </w:r>
          </w:p>
        </w:tc>
        <w:tc>
          <w:tcPr>
            <w:tcW w:w="1276" w:type="dxa"/>
          </w:tcPr>
          <w:p w14:paraId="6F8A4710" w14:textId="519B2D85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[0-28dpi↑]</w:t>
            </w:r>
          </w:p>
        </w:tc>
        <w:tc>
          <w:tcPr>
            <w:tcW w:w="3090" w:type="dxa"/>
          </w:tcPr>
          <w:p w14:paraId="26D5228E" w14:textId="66849012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Amin et al [3</w:t>
            </w:r>
            <w:r w:rsidR="00E27DB3">
              <w:rPr>
                <w:rFonts w:ascii="Arial" w:hAnsi="Arial" w:cs="Arial"/>
                <w:sz w:val="16"/>
                <w:szCs w:val="16"/>
              </w:rPr>
              <w:t>1</w:t>
            </w:r>
            <w:r w:rsidRPr="00BE79F4">
              <w:rPr>
                <w:rFonts w:ascii="Arial" w:hAnsi="Arial" w:cs="Arial"/>
                <w:sz w:val="16"/>
                <w:szCs w:val="16"/>
              </w:rPr>
              <w:t xml:space="preserve">] Secreted Biomarker </w:t>
            </w:r>
          </w:p>
        </w:tc>
      </w:tr>
      <w:tr w:rsidR="00AE35B1" w:rsidRPr="00BE79F4" w14:paraId="79F412CD" w14:textId="77777777" w:rsidTr="008E1148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3B53E7DC" w14:textId="77777777" w:rsidR="00AE35B1" w:rsidRPr="00BE79F4" w:rsidRDefault="00AE35B1" w:rsidP="00AE35B1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shd w:val="clear" w:color="auto" w:fill="FFFFFF"/>
              </w:rPr>
            </w:pPr>
            <w:r w:rsidRPr="00BE79F4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Translocator protein</w:t>
            </w:r>
          </w:p>
        </w:tc>
        <w:tc>
          <w:tcPr>
            <w:tcW w:w="992" w:type="dxa"/>
          </w:tcPr>
          <w:p w14:paraId="1CF2AD54" w14:textId="77777777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r w:rsidRPr="00BE79F4">
              <w:rPr>
                <w:rFonts w:ascii="Arial" w:hAnsi="Arial" w:cs="Arial"/>
                <w:i/>
                <w:sz w:val="16"/>
                <w:szCs w:val="16"/>
              </w:rPr>
              <w:t>Tspo</w:t>
            </w:r>
          </w:p>
        </w:tc>
        <w:tc>
          <w:tcPr>
            <w:tcW w:w="993" w:type="dxa"/>
          </w:tcPr>
          <w:p w14:paraId="24F03128" w14:textId="77777777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3.08</w:t>
            </w:r>
          </w:p>
        </w:tc>
        <w:tc>
          <w:tcPr>
            <w:tcW w:w="1275" w:type="dxa"/>
          </w:tcPr>
          <w:p w14:paraId="2D9A8381" w14:textId="77777777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9.84E-05</w:t>
            </w:r>
          </w:p>
        </w:tc>
        <w:tc>
          <w:tcPr>
            <w:tcW w:w="1276" w:type="dxa"/>
          </w:tcPr>
          <w:p w14:paraId="1BB3B9A4" w14:textId="492E2593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[7dpi↑-28dpi↑]</w:t>
            </w:r>
          </w:p>
        </w:tc>
        <w:tc>
          <w:tcPr>
            <w:tcW w:w="3090" w:type="dxa"/>
          </w:tcPr>
          <w:p w14:paraId="58E590E2" w14:textId="0FF903D9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Amin et al [3</w:t>
            </w:r>
            <w:r w:rsidR="00E27DB3">
              <w:rPr>
                <w:rFonts w:ascii="Arial" w:hAnsi="Arial" w:cs="Arial"/>
                <w:sz w:val="16"/>
                <w:szCs w:val="16"/>
              </w:rPr>
              <w:t>1</w:t>
            </w:r>
            <w:r w:rsidRPr="00BE79F4">
              <w:rPr>
                <w:rFonts w:ascii="Arial" w:hAnsi="Arial" w:cs="Arial"/>
                <w:sz w:val="16"/>
                <w:szCs w:val="16"/>
              </w:rPr>
              <w:t xml:space="preserve">] Secreted Biomarker </w:t>
            </w:r>
          </w:p>
        </w:tc>
      </w:tr>
      <w:tr w:rsidR="00AE35B1" w:rsidRPr="00BE79F4" w14:paraId="072F67F0" w14:textId="77777777" w:rsidTr="008E1148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23824779" w14:textId="77777777" w:rsidR="00AE35B1" w:rsidRPr="00BE79F4" w:rsidRDefault="00AE35B1" w:rsidP="00AE35B1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shd w:val="clear" w:color="auto" w:fill="FFFFFF"/>
              </w:rPr>
            </w:pPr>
            <w:r w:rsidRPr="00BE79F4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Beta-2-microglobulin</w:t>
            </w:r>
          </w:p>
        </w:tc>
        <w:tc>
          <w:tcPr>
            <w:tcW w:w="992" w:type="dxa"/>
          </w:tcPr>
          <w:p w14:paraId="57FCB051" w14:textId="77777777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r w:rsidRPr="00BE79F4">
              <w:rPr>
                <w:rFonts w:ascii="Arial" w:hAnsi="Arial" w:cs="Arial"/>
                <w:i/>
                <w:sz w:val="16"/>
                <w:szCs w:val="16"/>
              </w:rPr>
              <w:t>B</w:t>
            </w:r>
            <w:r w:rsidRPr="00BE79F4">
              <w:rPr>
                <w:rFonts w:ascii="Arial" w:hAnsi="Arial" w:cs="Arial"/>
                <w:sz w:val="16"/>
                <w:szCs w:val="16"/>
              </w:rPr>
              <w:t>2m</w:t>
            </w:r>
          </w:p>
        </w:tc>
        <w:tc>
          <w:tcPr>
            <w:tcW w:w="993" w:type="dxa"/>
          </w:tcPr>
          <w:p w14:paraId="1404F895" w14:textId="77777777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8.04</w:t>
            </w:r>
            <w:r w:rsidRPr="00BE79F4"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275" w:type="dxa"/>
          </w:tcPr>
          <w:p w14:paraId="1DC127D9" w14:textId="77777777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5.60E-05</w:t>
            </w:r>
          </w:p>
        </w:tc>
        <w:tc>
          <w:tcPr>
            <w:tcW w:w="1276" w:type="dxa"/>
          </w:tcPr>
          <w:p w14:paraId="162280C2" w14:textId="44899D58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[28dpi↑]</w:t>
            </w:r>
          </w:p>
        </w:tc>
        <w:tc>
          <w:tcPr>
            <w:tcW w:w="3090" w:type="dxa"/>
          </w:tcPr>
          <w:p w14:paraId="44B24C8C" w14:textId="528CF8F8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Amin et al [3</w:t>
            </w:r>
            <w:r w:rsidR="00E27DB3">
              <w:rPr>
                <w:rFonts w:ascii="Arial" w:hAnsi="Arial" w:cs="Arial"/>
                <w:sz w:val="16"/>
                <w:szCs w:val="16"/>
              </w:rPr>
              <w:t>1</w:t>
            </w:r>
            <w:r w:rsidRPr="00BE79F4">
              <w:rPr>
                <w:rFonts w:ascii="Arial" w:hAnsi="Arial" w:cs="Arial"/>
                <w:sz w:val="16"/>
                <w:szCs w:val="16"/>
              </w:rPr>
              <w:t xml:space="preserve">] Secreted Biomarker </w:t>
            </w:r>
          </w:p>
        </w:tc>
      </w:tr>
      <w:tr w:rsidR="00AE35B1" w:rsidRPr="00BE79F4" w14:paraId="4AF1A116" w14:textId="77777777" w:rsidTr="008E1148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40B303D5" w14:textId="77777777" w:rsidR="00AE35B1" w:rsidRPr="00BE79F4" w:rsidRDefault="00AE35B1" w:rsidP="00AE35B1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shd w:val="clear" w:color="auto" w:fill="FFFFFF"/>
              </w:rPr>
            </w:pPr>
            <w:r w:rsidRPr="00BE79F4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shd w:val="clear" w:color="auto" w:fill="FFFFFF"/>
              </w:rPr>
              <w:t>Serum amyloid A 3</w:t>
            </w:r>
          </w:p>
        </w:tc>
        <w:tc>
          <w:tcPr>
            <w:tcW w:w="992" w:type="dxa"/>
          </w:tcPr>
          <w:p w14:paraId="2EA6CB36" w14:textId="77777777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r w:rsidRPr="00BE79F4">
              <w:rPr>
                <w:rFonts w:ascii="Arial" w:hAnsi="Arial" w:cs="Arial"/>
                <w:i/>
                <w:sz w:val="16"/>
                <w:szCs w:val="16"/>
              </w:rPr>
              <w:t>Saa</w:t>
            </w:r>
            <w:r w:rsidRPr="00BE79F4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3" w:type="dxa"/>
          </w:tcPr>
          <w:p w14:paraId="4FCE9F5F" w14:textId="77777777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26.4</w:t>
            </w:r>
            <w:r w:rsidRPr="00BE79F4"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275" w:type="dxa"/>
          </w:tcPr>
          <w:p w14:paraId="44C4E7A9" w14:textId="77777777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1.34E-06</w:t>
            </w:r>
          </w:p>
        </w:tc>
        <w:tc>
          <w:tcPr>
            <w:tcW w:w="1276" w:type="dxa"/>
          </w:tcPr>
          <w:p w14:paraId="50F82AAA" w14:textId="43D50E57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[28dpi↑]</w:t>
            </w:r>
          </w:p>
        </w:tc>
        <w:tc>
          <w:tcPr>
            <w:tcW w:w="3090" w:type="dxa"/>
          </w:tcPr>
          <w:p w14:paraId="5B89A7A7" w14:textId="77777777" w:rsidR="00AE35B1" w:rsidRPr="00BE79F4" w:rsidRDefault="00AE35B1" w:rsidP="00AE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Macrophage enriched (this study)</w:t>
            </w:r>
          </w:p>
        </w:tc>
      </w:tr>
    </w:tbl>
    <w:p w14:paraId="32BDA6A7" w14:textId="77777777" w:rsidR="009301CA" w:rsidRDefault="009301CA" w:rsidP="009301CA"/>
    <w:p w14:paraId="6262E233" w14:textId="4C1072D1" w:rsidR="00846B4A" w:rsidRPr="00846B4A" w:rsidRDefault="00846B4A" w:rsidP="009301CA">
      <w:r w:rsidRPr="00F55EB6">
        <w:rPr>
          <w:sz w:val="18"/>
          <w:szCs w:val="18"/>
        </w:rPr>
        <w:t>Max FC</w:t>
      </w:r>
      <w:r w:rsidRPr="00F55EB6">
        <w:rPr>
          <w:sz w:val="18"/>
          <w:szCs w:val="18"/>
          <w:vertAlign w:val="superscript"/>
        </w:rPr>
        <w:t>#</w:t>
      </w:r>
      <w:r>
        <w:rPr>
          <w:sz w:val="18"/>
          <w:szCs w:val="18"/>
        </w:rPr>
        <w:t xml:space="preserve"> denotes the Comparison</w:t>
      </w:r>
      <w:r w:rsidRPr="00846B4A">
        <w:rPr>
          <w:sz w:val="18"/>
          <w:szCs w:val="18"/>
          <w:vertAlign w:val="superscript"/>
        </w:rPr>
        <w:t>#</w:t>
      </w:r>
      <w:r>
        <w:rPr>
          <w:sz w:val="18"/>
          <w:szCs w:val="18"/>
        </w:rPr>
        <w:t xml:space="preserve"> with the maximum fold change.</w:t>
      </w:r>
    </w:p>
    <w:sectPr w:rsidR="00846B4A" w:rsidRPr="00846B4A" w:rsidSect="00F8313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2226"/>
    <w:rsid w:val="0004134C"/>
    <w:rsid w:val="00045288"/>
    <w:rsid w:val="00052DD2"/>
    <w:rsid w:val="000E0199"/>
    <w:rsid w:val="001B7443"/>
    <w:rsid w:val="001E2296"/>
    <w:rsid w:val="001E5F39"/>
    <w:rsid w:val="00201043"/>
    <w:rsid w:val="00216545"/>
    <w:rsid w:val="00242AA8"/>
    <w:rsid w:val="00257738"/>
    <w:rsid w:val="002919D7"/>
    <w:rsid w:val="00296C4E"/>
    <w:rsid w:val="002D4ECA"/>
    <w:rsid w:val="002E0BFE"/>
    <w:rsid w:val="002F4837"/>
    <w:rsid w:val="003443B0"/>
    <w:rsid w:val="0037315B"/>
    <w:rsid w:val="00376875"/>
    <w:rsid w:val="00464F41"/>
    <w:rsid w:val="00472BDE"/>
    <w:rsid w:val="004869B5"/>
    <w:rsid w:val="00491034"/>
    <w:rsid w:val="0054061F"/>
    <w:rsid w:val="005613D2"/>
    <w:rsid w:val="005864BC"/>
    <w:rsid w:val="00592200"/>
    <w:rsid w:val="005A73F9"/>
    <w:rsid w:val="005D1C8C"/>
    <w:rsid w:val="00617DE8"/>
    <w:rsid w:val="00630A97"/>
    <w:rsid w:val="0064303F"/>
    <w:rsid w:val="00710E8F"/>
    <w:rsid w:val="007241D6"/>
    <w:rsid w:val="007262A6"/>
    <w:rsid w:val="00757098"/>
    <w:rsid w:val="007946BD"/>
    <w:rsid w:val="00832C7B"/>
    <w:rsid w:val="00843E90"/>
    <w:rsid w:val="00846B4A"/>
    <w:rsid w:val="00863760"/>
    <w:rsid w:val="00870266"/>
    <w:rsid w:val="008D5292"/>
    <w:rsid w:val="008E1148"/>
    <w:rsid w:val="008F5815"/>
    <w:rsid w:val="009301CA"/>
    <w:rsid w:val="009462B9"/>
    <w:rsid w:val="009B5134"/>
    <w:rsid w:val="009D4042"/>
    <w:rsid w:val="00A22057"/>
    <w:rsid w:val="00A8222C"/>
    <w:rsid w:val="00AE35B1"/>
    <w:rsid w:val="00B2022D"/>
    <w:rsid w:val="00B52ED0"/>
    <w:rsid w:val="00B8584E"/>
    <w:rsid w:val="00B92226"/>
    <w:rsid w:val="00B964A5"/>
    <w:rsid w:val="00BE79F4"/>
    <w:rsid w:val="00C4165D"/>
    <w:rsid w:val="00C512CC"/>
    <w:rsid w:val="00CB47CA"/>
    <w:rsid w:val="00CE2545"/>
    <w:rsid w:val="00D8017F"/>
    <w:rsid w:val="00D8377F"/>
    <w:rsid w:val="00DC6DD8"/>
    <w:rsid w:val="00DE0A26"/>
    <w:rsid w:val="00DF37BA"/>
    <w:rsid w:val="00E27DB3"/>
    <w:rsid w:val="00E41194"/>
    <w:rsid w:val="00E46466"/>
    <w:rsid w:val="00E91A3F"/>
    <w:rsid w:val="00EC21B0"/>
    <w:rsid w:val="00EF7586"/>
    <w:rsid w:val="00F03CEF"/>
    <w:rsid w:val="00F55EB6"/>
    <w:rsid w:val="00F83132"/>
    <w:rsid w:val="00FB19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D09BC0"/>
  <w15:docId w15:val="{7224C113-8A1C-4544-B987-6638968924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22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75709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376875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768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6875"/>
    <w:rPr>
      <w:rFonts w:ascii="Tahoma" w:hAnsi="Tahoma" w:cs="Tahoma"/>
      <w:sz w:val="16"/>
      <w:szCs w:val="16"/>
    </w:rPr>
  </w:style>
  <w:style w:type="table" w:customStyle="1" w:styleId="GridTable1Light1">
    <w:name w:val="Grid Table 1 Light1"/>
    <w:basedOn w:val="TableNormal"/>
    <w:uiPriority w:val="46"/>
    <w:rsid w:val="00630A9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696</Words>
  <Characters>397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4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uthorised User</dc:creator>
  <cp:lastModifiedBy>Julia Edgar</cp:lastModifiedBy>
  <cp:revision>4</cp:revision>
  <cp:lastPrinted>2020-11-17T14:42:00Z</cp:lastPrinted>
  <dcterms:created xsi:type="dcterms:W3CDTF">2021-08-22T16:46:00Z</dcterms:created>
  <dcterms:modified xsi:type="dcterms:W3CDTF">2021-08-29T16:38:00Z</dcterms:modified>
</cp:coreProperties>
</file>